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01C68" w14:textId="77BE7E42" w:rsidR="00E034CF" w:rsidRPr="00E034CF" w:rsidRDefault="00E034CF" w:rsidP="00E034CF">
      <w:pPr>
        <w:spacing w:after="160" w:line="259" w:lineRule="auto"/>
        <w:jc w:val="center"/>
        <w:rPr>
          <w:rFonts w:ascii="Times New Roman" w:hAnsi="Times New Roman" w:cs="Times New Roman"/>
        </w:rPr>
      </w:pPr>
      <w:r w:rsidRPr="00E034CF">
        <w:rPr>
          <w:rFonts w:ascii="Times New Roman" w:hAnsi="Times New Roman" w:cs="Times New Roman"/>
        </w:rPr>
        <w:t>S</w:t>
      </w:r>
      <w:r w:rsidRPr="00E034CF">
        <w:rPr>
          <w:rFonts w:ascii="Times New Roman" w:hAnsi="Times New Roman" w:cs="Times New Roman"/>
          <w:b/>
          <w:bCs/>
        </w:rPr>
        <w:t xml:space="preserve">UPPLEMENTAL </w:t>
      </w:r>
      <w:r w:rsidR="00E065B9">
        <w:rPr>
          <w:rFonts w:ascii="Times New Roman" w:hAnsi="Times New Roman" w:cs="Times New Roman"/>
          <w:b/>
          <w:bCs/>
        </w:rPr>
        <w:t>APPENDIX</w:t>
      </w:r>
    </w:p>
    <w:p w14:paraId="046EAEE1" w14:textId="77777777" w:rsidR="00E034CF" w:rsidRPr="00FB6CC0" w:rsidRDefault="00E034CF" w:rsidP="00E034C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37B333" w14:textId="77777777" w:rsidR="00E034CF" w:rsidRPr="00E034CF" w:rsidRDefault="00E034CF" w:rsidP="00E034CF">
      <w:pPr>
        <w:rPr>
          <w:rFonts w:ascii="Times New Roman" w:hAnsi="Times New Roman" w:cs="Times New Roman"/>
          <w:b/>
          <w:bCs/>
        </w:rPr>
      </w:pPr>
      <w:r w:rsidRPr="00E034CF">
        <w:rPr>
          <w:rFonts w:ascii="Times New Roman" w:hAnsi="Times New Roman" w:cs="Times New Roman"/>
          <w:b/>
          <w:bCs/>
        </w:rPr>
        <w:t>Supplemental</w:t>
      </w:r>
      <w:r w:rsidRPr="00E034CF">
        <w:rPr>
          <w:rFonts w:ascii="Times New Roman" w:hAnsi="Times New Roman" w:cs="Times New Roman"/>
        </w:rPr>
        <w:t xml:space="preserve"> </w:t>
      </w:r>
      <w:r w:rsidRPr="00E034CF">
        <w:rPr>
          <w:rFonts w:ascii="Times New Roman" w:hAnsi="Times New Roman" w:cs="Times New Roman"/>
          <w:b/>
          <w:bCs/>
        </w:rPr>
        <w:t>Methods</w:t>
      </w:r>
    </w:p>
    <w:p w14:paraId="486422ED" w14:textId="77777777" w:rsidR="00636475" w:rsidRDefault="00636475" w:rsidP="00E034CF">
      <w:pPr>
        <w:rPr>
          <w:rFonts w:ascii="Times New Roman" w:hAnsi="Times New Roman" w:cs="Times New Roman"/>
          <w:i/>
          <w:iCs/>
        </w:rPr>
      </w:pPr>
    </w:p>
    <w:p w14:paraId="5D9401D1" w14:textId="6797D933" w:rsidR="00E034CF" w:rsidRPr="00E034CF" w:rsidRDefault="00E034CF" w:rsidP="00E034CF">
      <w:pPr>
        <w:rPr>
          <w:rFonts w:ascii="Times New Roman" w:hAnsi="Times New Roman" w:cs="Times New Roman"/>
          <w:i/>
          <w:iCs/>
        </w:rPr>
      </w:pPr>
      <w:r w:rsidRPr="00E034CF">
        <w:rPr>
          <w:rFonts w:ascii="Times New Roman" w:hAnsi="Times New Roman" w:cs="Times New Roman"/>
          <w:i/>
          <w:iCs/>
        </w:rPr>
        <w:t>Coronary Heart Disease ICD Codes</w:t>
      </w:r>
    </w:p>
    <w:p w14:paraId="12168A57" w14:textId="77777777" w:rsidR="00E034CF" w:rsidRPr="00E034CF" w:rsidRDefault="00E034CF" w:rsidP="00E034CF">
      <w:pPr>
        <w:rPr>
          <w:rFonts w:ascii="Times New Roman" w:hAnsi="Times New Roman" w:cs="Times New Roman"/>
        </w:rPr>
      </w:pPr>
    </w:p>
    <w:p w14:paraId="05C5F62A" w14:textId="77777777" w:rsidR="00E034CF" w:rsidRPr="00E034CF" w:rsidRDefault="00E034CF" w:rsidP="00E034CF">
      <w:pPr>
        <w:rPr>
          <w:rFonts w:ascii="Times New Roman" w:hAnsi="Times New Roman" w:cs="Times New Roman"/>
        </w:rPr>
      </w:pPr>
      <w:r w:rsidRPr="00E034CF">
        <w:rPr>
          <w:rFonts w:ascii="Times New Roman" w:hAnsi="Times New Roman" w:cs="Times New Roman"/>
        </w:rPr>
        <w:t>Coronary heart disease was identified by the following ICD definitions for myocardial infarction (MI), angina, coronary revascularization, or other ischemic heart disease:</w:t>
      </w:r>
    </w:p>
    <w:tbl>
      <w:tblPr>
        <w:tblStyle w:val="TableGrid"/>
        <w:tblpPr w:leftFromText="180" w:rightFromText="180" w:vertAnchor="text" w:horzAnchor="page" w:tblpX="829" w:tblpY="170"/>
        <w:tblW w:w="10165" w:type="dxa"/>
        <w:tblLook w:val="04A0" w:firstRow="1" w:lastRow="0" w:firstColumn="1" w:lastColumn="0" w:noHBand="0" w:noVBand="1"/>
      </w:tblPr>
      <w:tblGrid>
        <w:gridCol w:w="1775"/>
        <w:gridCol w:w="8390"/>
      </w:tblGrid>
      <w:tr w:rsidR="00E034CF" w:rsidRPr="00FB6CC0" w14:paraId="5B727D76" w14:textId="77777777" w:rsidTr="00F20073">
        <w:tc>
          <w:tcPr>
            <w:tcW w:w="1775" w:type="dxa"/>
          </w:tcPr>
          <w:p w14:paraId="16815279" w14:textId="77777777" w:rsidR="00E034CF" w:rsidRPr="00FB6CC0" w:rsidRDefault="00E034CF" w:rsidP="00F200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b/>
                <w:sz w:val="20"/>
                <w:szCs w:val="20"/>
              </w:rPr>
              <w:t>Data Item</w:t>
            </w:r>
          </w:p>
        </w:tc>
        <w:tc>
          <w:tcPr>
            <w:tcW w:w="8390" w:type="dxa"/>
          </w:tcPr>
          <w:p w14:paraId="7A459BAF" w14:textId="77777777" w:rsidR="00E034CF" w:rsidRPr="00FB6CC0" w:rsidRDefault="00E034CF" w:rsidP="00F2007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b/>
                <w:sz w:val="20"/>
                <w:szCs w:val="20"/>
              </w:rPr>
              <w:t>Codes</w:t>
            </w:r>
          </w:p>
        </w:tc>
      </w:tr>
      <w:tr w:rsidR="00E034CF" w:rsidRPr="00FB6CC0" w14:paraId="6CC7425C" w14:textId="77777777" w:rsidTr="00F20073">
        <w:tc>
          <w:tcPr>
            <w:tcW w:w="1775" w:type="dxa"/>
          </w:tcPr>
          <w:p w14:paraId="5243FF7E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8390" w:type="dxa"/>
          </w:tcPr>
          <w:p w14:paraId="15AD66A2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ICD-9: 410.x, '412'</w:t>
            </w:r>
          </w:p>
          <w:p w14:paraId="384710DF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 xml:space="preserve">-or- </w:t>
            </w:r>
          </w:p>
          <w:p w14:paraId="195F0172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 xml:space="preserve">ICD-10: 'I2101', 'I2102', 'I2109', 'I2111', 'I2119', 'I2121', 'I2129', 'I213', 'I214', 'I219', 'I220', 'I221', 'I222', 'I228', 'I229', 'I252' </w:t>
            </w:r>
          </w:p>
        </w:tc>
      </w:tr>
      <w:tr w:rsidR="00E034CF" w:rsidRPr="00FB6CC0" w14:paraId="74E969EF" w14:textId="77777777" w:rsidTr="00F20073">
        <w:tc>
          <w:tcPr>
            <w:tcW w:w="1775" w:type="dxa"/>
          </w:tcPr>
          <w:p w14:paraId="3349BC5B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Ischemic Heart Disease/Angina</w:t>
            </w:r>
          </w:p>
        </w:tc>
        <w:tc>
          <w:tcPr>
            <w:tcW w:w="8390" w:type="dxa"/>
          </w:tcPr>
          <w:p w14:paraId="2ECBCF7E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ICD-9: '4110', '4111', '41181', '41189', '4130', '4139', '41400', '41401', '41402', '41403', '41404', '41405', '41406', '41407', '4142', '4143', '4144', '4148', '4149'</w:t>
            </w:r>
          </w:p>
          <w:p w14:paraId="5BE3E5D8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 xml:space="preserve">-or- </w:t>
            </w:r>
          </w:p>
          <w:p w14:paraId="50F57DD6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ICD-10: 'I200', 'I208', 'I209', 'I240', 'I241', 'I248', 'I249', 'I2510', 'I25110', 'I25111', 'I25118', 'I25119', 'I255', 'I256', 'I25700', 'I25701', 'I25708', 'I25709', 'I25710', 'I25711', 'I25718', 'I25719', 'I25720', 'I25721', 'I25728', 'I25729', 'I25730', 'I25731', 'I25738', 'I25739', 'I25750', 'I25751', 'I25758', 'I25759', 'I25760', 'I25761', 'I25768', 'I25769', 'I25790', 'I25791', 'I25798', 'I25799', 'I25810', 'I25811', 'I25812', 'I2582', 'I2583', 'I2584', 'I2589', 'I259'</w:t>
            </w:r>
          </w:p>
        </w:tc>
      </w:tr>
      <w:tr w:rsidR="00E034CF" w:rsidRPr="00FB6CC0" w14:paraId="0C783918" w14:textId="77777777" w:rsidTr="00F20073">
        <w:tc>
          <w:tcPr>
            <w:tcW w:w="1775" w:type="dxa"/>
          </w:tcPr>
          <w:p w14:paraId="3991E4F2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Coronary Artery Bypass Grafting</w:t>
            </w:r>
          </w:p>
        </w:tc>
        <w:tc>
          <w:tcPr>
            <w:tcW w:w="8390" w:type="dxa"/>
          </w:tcPr>
          <w:p w14:paraId="2D08D9C7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ICD-9 Procedure Codes: '3610', '3611', '3612', '3613', '3614', '3615', '3616', '3617', '3619'</w:t>
            </w:r>
          </w:p>
          <w:p w14:paraId="4797742B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-or-</w:t>
            </w:r>
          </w:p>
          <w:p w14:paraId="18507D66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ICD-10 Procedure Codes:</w:t>
            </w:r>
          </w:p>
          <w:p w14:paraId="62E77B7C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 xml:space="preserve">'0210', '0211', '0212', '0213' </w:t>
            </w:r>
          </w:p>
          <w:p w14:paraId="65791E2F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-or-</w:t>
            </w:r>
          </w:p>
          <w:p w14:paraId="7287DE9E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 xml:space="preserve">CPT Procedure Codes: </w:t>
            </w:r>
          </w:p>
          <w:p w14:paraId="617442AA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'33510', '33511', '33512', '33513', '33514', '33516', '33517', '33518', '33519', '33521', '33522', '33523', '33533', '33534', '33535', '33536'</w:t>
            </w:r>
          </w:p>
          <w:p w14:paraId="442E69EB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-or-</w:t>
            </w:r>
          </w:p>
          <w:p w14:paraId="43A2475E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ICD-9 Dx Code: 'V4581'</w:t>
            </w:r>
          </w:p>
          <w:p w14:paraId="4398C9AC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-or-</w:t>
            </w:r>
          </w:p>
          <w:p w14:paraId="577DB43C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ICD-10 Dx Code: 'Z951'</w:t>
            </w:r>
          </w:p>
        </w:tc>
      </w:tr>
      <w:tr w:rsidR="00E034CF" w:rsidRPr="00FB6CC0" w14:paraId="56C66BE8" w14:textId="77777777" w:rsidTr="00F20073">
        <w:tc>
          <w:tcPr>
            <w:tcW w:w="1775" w:type="dxa"/>
          </w:tcPr>
          <w:p w14:paraId="7B32F248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Percutaneous Coronary Intervention</w:t>
            </w:r>
          </w:p>
        </w:tc>
        <w:tc>
          <w:tcPr>
            <w:tcW w:w="8390" w:type="dxa"/>
          </w:tcPr>
          <w:p w14:paraId="6C85A692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ICD-9 Procedure Codes: '0066', '1755', '3601', '3602', '3605', '3606', '3607', '3609'</w:t>
            </w:r>
          </w:p>
          <w:p w14:paraId="5E5416F7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-or-</w:t>
            </w:r>
          </w:p>
          <w:p w14:paraId="5B01D92C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 xml:space="preserve">ICD-10 Procedure Codes: </w:t>
            </w:r>
          </w:p>
          <w:p w14:paraId="70F545D9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'0270', '0271', '0272', '0273', '02C0', '02C1', '02C2', '02C3', '02H0', '02H1', '02H2', '02H3', '02C34ZZ', 'X2C0361', 'X2C1361'</w:t>
            </w:r>
          </w:p>
          <w:p w14:paraId="0C858002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-or-</w:t>
            </w:r>
          </w:p>
          <w:p w14:paraId="788C8F09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CPT Procedure Codes:</w:t>
            </w:r>
          </w:p>
          <w:p w14:paraId="435842F5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'92920', '92921', '92924', '92925', '92928', '92929', '92933', '92934', '92937', '92938', '92941', '92943', '92944', '92980', '92981', '92982', '92984', '92995', '92996', 'C9600', 'C9601', 'C9602', 'C9603', 'C9604', 'C9605', 'C9606', 'C9607', 'C9608', 'G0290', 'G0291'</w:t>
            </w:r>
          </w:p>
          <w:p w14:paraId="2C0D800E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-or-</w:t>
            </w:r>
          </w:p>
          <w:p w14:paraId="1CF664C4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ICD-9 Dx Code: 'V4582'</w:t>
            </w:r>
          </w:p>
          <w:p w14:paraId="33847837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-or-</w:t>
            </w:r>
          </w:p>
          <w:p w14:paraId="7C04949E" w14:textId="77777777" w:rsidR="00E034CF" w:rsidRPr="00FB6CC0" w:rsidRDefault="00E034CF" w:rsidP="00F2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6CC0">
              <w:rPr>
                <w:rFonts w:ascii="Times New Roman" w:hAnsi="Times New Roman" w:cs="Times New Roman"/>
                <w:sz w:val="20"/>
                <w:szCs w:val="20"/>
              </w:rPr>
              <w:t>ICD-10 Dx Code: 'Z955', 'Z9861'</w:t>
            </w:r>
          </w:p>
        </w:tc>
      </w:tr>
    </w:tbl>
    <w:p w14:paraId="6670A25C" w14:textId="77777777" w:rsidR="00F01CE8" w:rsidRDefault="00F01CE8" w:rsidP="00E034CF">
      <w:pPr>
        <w:rPr>
          <w:rFonts w:ascii="Times New Roman" w:hAnsi="Times New Roman" w:cs="Times New Roman"/>
          <w:b/>
        </w:rPr>
      </w:pPr>
    </w:p>
    <w:p w14:paraId="5FCDB92B" w14:textId="77777777" w:rsidR="00F01CE8" w:rsidRDefault="00F01CE8" w:rsidP="00E034CF">
      <w:pPr>
        <w:rPr>
          <w:rFonts w:ascii="Times New Roman" w:hAnsi="Times New Roman" w:cs="Times New Roman"/>
          <w:b/>
        </w:rPr>
      </w:pPr>
    </w:p>
    <w:p w14:paraId="72A83AA5" w14:textId="77777777" w:rsidR="00F01CE8" w:rsidRDefault="00F01CE8" w:rsidP="00E034CF">
      <w:pPr>
        <w:rPr>
          <w:rFonts w:ascii="Times New Roman" w:hAnsi="Times New Roman" w:cs="Times New Roman"/>
          <w:b/>
        </w:rPr>
      </w:pPr>
    </w:p>
    <w:p w14:paraId="0D819944" w14:textId="77777777" w:rsidR="00F01CE8" w:rsidRDefault="00F01CE8" w:rsidP="00E034CF">
      <w:pPr>
        <w:rPr>
          <w:rFonts w:ascii="Times New Roman" w:hAnsi="Times New Roman" w:cs="Times New Roman"/>
          <w:b/>
        </w:rPr>
      </w:pPr>
    </w:p>
    <w:p w14:paraId="46DBD7ED" w14:textId="77777777" w:rsidR="00F01CE8" w:rsidRDefault="00F01CE8" w:rsidP="00E034CF">
      <w:pPr>
        <w:rPr>
          <w:rFonts w:ascii="Times New Roman" w:hAnsi="Times New Roman" w:cs="Times New Roman"/>
          <w:b/>
        </w:rPr>
      </w:pPr>
    </w:p>
    <w:p w14:paraId="511CC687" w14:textId="3FE171E9" w:rsidR="0057678F" w:rsidRDefault="0057678F" w:rsidP="00E034C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l Results</w:t>
      </w:r>
    </w:p>
    <w:p w14:paraId="09FB66BB" w14:textId="77777777" w:rsidR="0057678F" w:rsidRDefault="0057678F" w:rsidP="00E034CF">
      <w:pPr>
        <w:rPr>
          <w:rFonts w:ascii="Times New Roman" w:hAnsi="Times New Roman" w:cs="Times New Roman"/>
          <w:b/>
        </w:rPr>
      </w:pPr>
    </w:p>
    <w:p w14:paraId="0AF73E09" w14:textId="66E03A9E" w:rsidR="00E034CF" w:rsidRDefault="008565B4" w:rsidP="00E034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</w:t>
      </w:r>
      <w:r w:rsidR="0069207B">
        <w:rPr>
          <w:rFonts w:ascii="Times New Roman" w:hAnsi="Times New Roman" w:cs="Times New Roman"/>
          <w:b/>
        </w:rPr>
        <w:t xml:space="preserve"> </w:t>
      </w:r>
      <w:r w:rsidR="00E034CF">
        <w:rPr>
          <w:rFonts w:ascii="Times New Roman" w:hAnsi="Times New Roman" w:cs="Times New Roman"/>
          <w:b/>
        </w:rPr>
        <w:t xml:space="preserve">Table 1. </w:t>
      </w:r>
      <w:r w:rsidR="00E034CF">
        <w:rPr>
          <w:rFonts w:ascii="Times New Roman" w:hAnsi="Times New Roman" w:cs="Times New Roman"/>
        </w:rPr>
        <w:t xml:space="preserve">Baseline clinical characteristics of controls and chronic inflammatory disease groups </w:t>
      </w:r>
      <w:r w:rsidR="00E065B9">
        <w:rPr>
          <w:rFonts w:ascii="Times New Roman" w:hAnsi="Times New Roman" w:cs="Times New Roman"/>
        </w:rPr>
        <w:t>in the overall cohort</w:t>
      </w:r>
    </w:p>
    <w:p w14:paraId="4A13978A" w14:textId="77777777" w:rsidR="00E034CF" w:rsidRPr="00F1679A" w:rsidRDefault="00E034CF" w:rsidP="00E034CF">
      <w:pPr>
        <w:rPr>
          <w:rFonts w:ascii="Times New Roman" w:hAnsi="Times New Roman" w:cs="Times New Roman"/>
        </w:rPr>
      </w:pPr>
    </w:p>
    <w:tbl>
      <w:tblPr>
        <w:tblW w:w="12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260"/>
        <w:gridCol w:w="1260"/>
        <w:gridCol w:w="1260"/>
        <w:gridCol w:w="1260"/>
        <w:gridCol w:w="1260"/>
        <w:gridCol w:w="1260"/>
        <w:gridCol w:w="1260"/>
        <w:gridCol w:w="1530"/>
      </w:tblGrid>
      <w:tr w:rsidR="00E065B9" w:rsidRPr="009E20FD" w14:paraId="2CB788EE" w14:textId="77777777" w:rsidTr="00D83F31">
        <w:trPr>
          <w:jc w:val="center"/>
        </w:trPr>
        <w:tc>
          <w:tcPr>
            <w:tcW w:w="1710" w:type="dxa"/>
          </w:tcPr>
          <w:p w14:paraId="1CCABFCB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50" w:type="dxa"/>
            <w:gridSpan w:val="8"/>
            <w:vAlign w:val="center"/>
          </w:tcPr>
          <w:p w14:paraId="292C8A04" w14:textId="77777777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>Chronic Inflammatory Disease Groups</w:t>
            </w:r>
          </w:p>
        </w:tc>
      </w:tr>
      <w:tr w:rsidR="00E065B9" w:rsidRPr="009E20FD" w14:paraId="3681BB4F" w14:textId="77777777" w:rsidTr="00D83F31">
        <w:trPr>
          <w:jc w:val="center"/>
        </w:trPr>
        <w:tc>
          <w:tcPr>
            <w:tcW w:w="1710" w:type="dxa"/>
          </w:tcPr>
          <w:p w14:paraId="180CE542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1C3E3CD" w14:textId="3138CD8F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N</w:t>
            </w:r>
            <w:r w:rsidRPr="00A21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one (n=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8</w:t>
            </w:r>
            <w:r w:rsidR="006364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555</w:t>
            </w:r>
            <w:r w:rsidRPr="00A21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)</w:t>
            </w:r>
          </w:p>
        </w:tc>
        <w:tc>
          <w:tcPr>
            <w:tcW w:w="1260" w:type="dxa"/>
          </w:tcPr>
          <w:p w14:paraId="13070C9D" w14:textId="12D42E4B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HIV</w:t>
            </w:r>
            <w:r w:rsidRPr="00A21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2</w:t>
            </w:r>
            <w:r w:rsidR="006364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591</w:t>
            </w:r>
            <w:r w:rsidRPr="00A21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)</w:t>
            </w:r>
          </w:p>
        </w:tc>
        <w:tc>
          <w:tcPr>
            <w:tcW w:w="1260" w:type="dxa"/>
          </w:tcPr>
          <w:p w14:paraId="107B8E0C" w14:textId="33604048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1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Pso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riasis</w:t>
            </w:r>
            <w:r w:rsidRPr="00A21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 xml:space="preserve"> (n=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5</w:t>
            </w:r>
            <w:r w:rsidR="006364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144</w:t>
            </w:r>
            <w:r w:rsidRPr="00A21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)</w:t>
            </w:r>
          </w:p>
        </w:tc>
        <w:tc>
          <w:tcPr>
            <w:tcW w:w="1260" w:type="dxa"/>
          </w:tcPr>
          <w:p w14:paraId="6F051FDF" w14:textId="77777777" w:rsidR="00E065B9" w:rsidRDefault="00E065B9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 w:rsidRPr="00A21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 xml:space="preserve">RA </w:t>
            </w:r>
          </w:p>
          <w:p w14:paraId="32A4B316" w14:textId="5E4514D9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1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(n=</w:t>
            </w:r>
            <w:r w:rsidR="006364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2917</w:t>
            </w:r>
            <w:r w:rsidRPr="00A21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)</w:t>
            </w:r>
          </w:p>
        </w:tc>
        <w:tc>
          <w:tcPr>
            <w:tcW w:w="1260" w:type="dxa"/>
          </w:tcPr>
          <w:p w14:paraId="73771D3E" w14:textId="77777777" w:rsidR="00E065B9" w:rsidRDefault="00E065B9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proofErr w:type="spellStart"/>
            <w:r w:rsidRPr="00A21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Sc</w:t>
            </w:r>
            <w:proofErr w:type="spellEnd"/>
          </w:p>
          <w:p w14:paraId="3BA9D3F3" w14:textId="6DC82A61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1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 xml:space="preserve"> (n=</w:t>
            </w:r>
            <w:r w:rsidR="006364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850</w:t>
            </w:r>
            <w:r w:rsidRPr="00A21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)</w:t>
            </w:r>
          </w:p>
        </w:tc>
        <w:tc>
          <w:tcPr>
            <w:tcW w:w="1260" w:type="dxa"/>
          </w:tcPr>
          <w:p w14:paraId="7D34F800" w14:textId="499BB476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1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SLE (n=</w:t>
            </w:r>
            <w:r w:rsidR="006364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1218</w:t>
            </w:r>
            <w:r w:rsidRPr="00A21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)</w:t>
            </w:r>
          </w:p>
        </w:tc>
        <w:tc>
          <w:tcPr>
            <w:tcW w:w="1260" w:type="dxa"/>
          </w:tcPr>
          <w:p w14:paraId="741B1953" w14:textId="65799278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1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IBD (n=</w:t>
            </w:r>
            <w:r w:rsidR="006364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4925</w:t>
            </w:r>
            <w:r w:rsidRPr="00A2131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)</w:t>
            </w:r>
          </w:p>
        </w:tc>
        <w:tc>
          <w:tcPr>
            <w:tcW w:w="1530" w:type="dxa"/>
          </w:tcPr>
          <w:p w14:paraId="4EA772C6" w14:textId="77777777" w:rsidR="00E065B9" w:rsidRDefault="00E065B9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Multiple CIDs</w:t>
            </w:r>
          </w:p>
          <w:p w14:paraId="08EAE5E2" w14:textId="2A3E36A1" w:rsidR="00E065B9" w:rsidRPr="00A21315" w:rsidRDefault="00E065B9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(n=</w:t>
            </w:r>
            <w:r w:rsidR="00685A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4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)</w:t>
            </w:r>
          </w:p>
        </w:tc>
      </w:tr>
      <w:tr w:rsidR="00E065B9" w:rsidRPr="009E20FD" w14:paraId="78779EF7" w14:textId="77777777" w:rsidTr="00D83F31">
        <w:trPr>
          <w:jc w:val="center"/>
        </w:trPr>
        <w:tc>
          <w:tcPr>
            <w:tcW w:w="1710" w:type="dxa"/>
          </w:tcPr>
          <w:p w14:paraId="29FBA5FC" w14:textId="77777777" w:rsidR="00E065B9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 xml:space="preserve">Age, years </w:t>
            </w:r>
          </w:p>
          <w:p w14:paraId="361B77AF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>(mean ± SD)</w:t>
            </w:r>
          </w:p>
        </w:tc>
        <w:tc>
          <w:tcPr>
            <w:tcW w:w="1260" w:type="dxa"/>
            <w:vAlign w:val="center"/>
          </w:tcPr>
          <w:p w14:paraId="56CB44D2" w14:textId="6BD6A31C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8.4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6.5</w:t>
            </w:r>
          </w:p>
        </w:tc>
        <w:tc>
          <w:tcPr>
            <w:tcW w:w="1260" w:type="dxa"/>
            <w:vAlign w:val="center"/>
          </w:tcPr>
          <w:p w14:paraId="4F1C1ABC" w14:textId="5946108A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2.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1.2 </w:t>
            </w:r>
          </w:p>
        </w:tc>
        <w:tc>
          <w:tcPr>
            <w:tcW w:w="1260" w:type="dxa"/>
            <w:vAlign w:val="center"/>
          </w:tcPr>
          <w:p w14:paraId="043A6E19" w14:textId="2551152E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9.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5.8</w:t>
            </w:r>
          </w:p>
        </w:tc>
        <w:tc>
          <w:tcPr>
            <w:tcW w:w="1260" w:type="dxa"/>
            <w:vAlign w:val="center"/>
          </w:tcPr>
          <w:p w14:paraId="509E79B7" w14:textId="0A4E74A3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6.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4.6</w:t>
            </w:r>
          </w:p>
        </w:tc>
        <w:tc>
          <w:tcPr>
            <w:tcW w:w="1260" w:type="dxa"/>
            <w:vAlign w:val="center"/>
          </w:tcPr>
          <w:p w14:paraId="6AB04A01" w14:textId="301E181D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3.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3.6</w:t>
            </w:r>
          </w:p>
        </w:tc>
        <w:tc>
          <w:tcPr>
            <w:tcW w:w="1260" w:type="dxa"/>
            <w:vAlign w:val="center"/>
          </w:tcPr>
          <w:p w14:paraId="0813F11E" w14:textId="10B9E64F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3.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4.6</w:t>
            </w:r>
          </w:p>
        </w:tc>
        <w:tc>
          <w:tcPr>
            <w:tcW w:w="1260" w:type="dxa"/>
            <w:vAlign w:val="center"/>
          </w:tcPr>
          <w:p w14:paraId="0015BCD5" w14:textId="3CEF41ED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4.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6.3</w:t>
            </w:r>
          </w:p>
        </w:tc>
        <w:tc>
          <w:tcPr>
            <w:tcW w:w="1530" w:type="dxa"/>
            <w:vAlign w:val="center"/>
          </w:tcPr>
          <w:p w14:paraId="5CF9DBF1" w14:textId="1E53A08D" w:rsidR="00E065B9" w:rsidRPr="00A21315" w:rsidRDefault="00636491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 xml:space="preserve">48.4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4.2</w:t>
            </w:r>
          </w:p>
        </w:tc>
      </w:tr>
      <w:tr w:rsidR="00E065B9" w:rsidRPr="009E20FD" w14:paraId="39A7C9EE" w14:textId="77777777" w:rsidTr="00D83F31">
        <w:trPr>
          <w:jc w:val="center"/>
        </w:trPr>
        <w:tc>
          <w:tcPr>
            <w:tcW w:w="1710" w:type="dxa"/>
          </w:tcPr>
          <w:p w14:paraId="201A5F38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>Males (%)</w:t>
            </w:r>
          </w:p>
        </w:tc>
        <w:tc>
          <w:tcPr>
            <w:tcW w:w="1260" w:type="dxa"/>
          </w:tcPr>
          <w:p w14:paraId="2EC3B9FE" w14:textId="785B7064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.7</w:t>
            </w:r>
          </w:p>
        </w:tc>
        <w:tc>
          <w:tcPr>
            <w:tcW w:w="1260" w:type="dxa"/>
          </w:tcPr>
          <w:p w14:paraId="25C3062A" w14:textId="1CFF64E0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7</w:t>
            </w:r>
          </w:p>
        </w:tc>
        <w:tc>
          <w:tcPr>
            <w:tcW w:w="1260" w:type="dxa"/>
          </w:tcPr>
          <w:p w14:paraId="45D03846" w14:textId="7BB83502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.4</w:t>
            </w:r>
          </w:p>
        </w:tc>
        <w:tc>
          <w:tcPr>
            <w:tcW w:w="1260" w:type="dxa"/>
          </w:tcPr>
          <w:p w14:paraId="600BA60D" w14:textId="4580DA4C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0</w:t>
            </w:r>
          </w:p>
        </w:tc>
        <w:tc>
          <w:tcPr>
            <w:tcW w:w="1260" w:type="dxa"/>
          </w:tcPr>
          <w:p w14:paraId="39EE2BA5" w14:textId="7605595E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3</w:t>
            </w:r>
          </w:p>
        </w:tc>
        <w:tc>
          <w:tcPr>
            <w:tcW w:w="1260" w:type="dxa"/>
          </w:tcPr>
          <w:p w14:paraId="010D3A81" w14:textId="61823750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</w:p>
        </w:tc>
        <w:tc>
          <w:tcPr>
            <w:tcW w:w="1260" w:type="dxa"/>
          </w:tcPr>
          <w:p w14:paraId="738A0701" w14:textId="1A9037A8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4</w:t>
            </w:r>
          </w:p>
        </w:tc>
        <w:tc>
          <w:tcPr>
            <w:tcW w:w="1530" w:type="dxa"/>
            <w:vAlign w:val="center"/>
          </w:tcPr>
          <w:p w14:paraId="113BAEA6" w14:textId="2FC27556" w:rsidR="00E065B9" w:rsidRPr="00A21315" w:rsidRDefault="00636491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25.</w:t>
            </w:r>
            <w:r w:rsidR="00140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3</w:t>
            </w:r>
          </w:p>
        </w:tc>
      </w:tr>
      <w:tr w:rsidR="00E065B9" w:rsidRPr="009E20FD" w14:paraId="273444CE" w14:textId="77777777" w:rsidTr="00D83F31">
        <w:trPr>
          <w:jc w:val="center"/>
        </w:trPr>
        <w:tc>
          <w:tcPr>
            <w:tcW w:w="1710" w:type="dxa"/>
          </w:tcPr>
          <w:p w14:paraId="74FA8F11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ce/ethnicity</w:t>
            </w: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260" w:type="dxa"/>
          </w:tcPr>
          <w:p w14:paraId="4B4F76B0" w14:textId="77777777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2890CFD" w14:textId="77777777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EC41197" w14:textId="77777777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2E392DD" w14:textId="77777777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F860D4A" w14:textId="77777777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4B8A406" w14:textId="77777777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A7979B6" w14:textId="77777777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13EF470" w14:textId="77777777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65B9" w:rsidRPr="009E20FD" w14:paraId="6B915E10" w14:textId="77777777" w:rsidTr="00D83F31">
        <w:trPr>
          <w:jc w:val="center"/>
        </w:trPr>
        <w:tc>
          <w:tcPr>
            <w:tcW w:w="1710" w:type="dxa"/>
          </w:tcPr>
          <w:p w14:paraId="1B405DB1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 xml:space="preserve">  White</w:t>
            </w:r>
          </w:p>
        </w:tc>
        <w:tc>
          <w:tcPr>
            <w:tcW w:w="1260" w:type="dxa"/>
          </w:tcPr>
          <w:p w14:paraId="0F571463" w14:textId="2A61B8FC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.7</w:t>
            </w:r>
          </w:p>
        </w:tc>
        <w:tc>
          <w:tcPr>
            <w:tcW w:w="1260" w:type="dxa"/>
          </w:tcPr>
          <w:p w14:paraId="1AB5DF93" w14:textId="130A8DB2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.0</w:t>
            </w:r>
          </w:p>
        </w:tc>
        <w:tc>
          <w:tcPr>
            <w:tcW w:w="1260" w:type="dxa"/>
          </w:tcPr>
          <w:p w14:paraId="4E4EDA6D" w14:textId="1C994681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.8</w:t>
            </w:r>
          </w:p>
        </w:tc>
        <w:tc>
          <w:tcPr>
            <w:tcW w:w="1260" w:type="dxa"/>
          </w:tcPr>
          <w:p w14:paraId="421E6123" w14:textId="24A55EA4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.1</w:t>
            </w:r>
          </w:p>
        </w:tc>
        <w:tc>
          <w:tcPr>
            <w:tcW w:w="1260" w:type="dxa"/>
          </w:tcPr>
          <w:p w14:paraId="228157E1" w14:textId="2753320D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.9</w:t>
            </w:r>
          </w:p>
        </w:tc>
        <w:tc>
          <w:tcPr>
            <w:tcW w:w="1260" w:type="dxa"/>
          </w:tcPr>
          <w:p w14:paraId="5715163F" w14:textId="15270E34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.7</w:t>
            </w:r>
          </w:p>
        </w:tc>
        <w:tc>
          <w:tcPr>
            <w:tcW w:w="1260" w:type="dxa"/>
          </w:tcPr>
          <w:p w14:paraId="5F0361FA" w14:textId="26DD1F5D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7</w:t>
            </w:r>
          </w:p>
        </w:tc>
        <w:tc>
          <w:tcPr>
            <w:tcW w:w="1530" w:type="dxa"/>
            <w:vAlign w:val="center"/>
          </w:tcPr>
          <w:p w14:paraId="1FD28DA9" w14:textId="521C3C95" w:rsidR="00E065B9" w:rsidRPr="00A21315" w:rsidRDefault="00F33ADD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6</w:t>
            </w:r>
            <w:r w:rsidR="00140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5.2</w:t>
            </w:r>
          </w:p>
        </w:tc>
      </w:tr>
      <w:tr w:rsidR="00E065B9" w:rsidRPr="009E20FD" w14:paraId="7E712D92" w14:textId="77777777" w:rsidTr="00D83F31">
        <w:trPr>
          <w:jc w:val="center"/>
        </w:trPr>
        <w:tc>
          <w:tcPr>
            <w:tcW w:w="1710" w:type="dxa"/>
          </w:tcPr>
          <w:p w14:paraId="42D28B91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260" w:type="dxa"/>
          </w:tcPr>
          <w:p w14:paraId="224107FA" w14:textId="4A4A3F40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1260" w:type="dxa"/>
          </w:tcPr>
          <w:p w14:paraId="33DBD48B" w14:textId="58B76F2F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0</w:t>
            </w:r>
          </w:p>
        </w:tc>
        <w:tc>
          <w:tcPr>
            <w:tcW w:w="1260" w:type="dxa"/>
          </w:tcPr>
          <w:p w14:paraId="1375A05B" w14:textId="4574484B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1260" w:type="dxa"/>
          </w:tcPr>
          <w:p w14:paraId="22957DF4" w14:textId="32CF1074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</w:p>
        </w:tc>
        <w:tc>
          <w:tcPr>
            <w:tcW w:w="1260" w:type="dxa"/>
          </w:tcPr>
          <w:p w14:paraId="5C0DCAA3" w14:textId="65FC195A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2</w:t>
            </w:r>
          </w:p>
        </w:tc>
        <w:tc>
          <w:tcPr>
            <w:tcW w:w="1260" w:type="dxa"/>
          </w:tcPr>
          <w:p w14:paraId="1823B69E" w14:textId="0F522EAD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5</w:t>
            </w:r>
          </w:p>
        </w:tc>
        <w:tc>
          <w:tcPr>
            <w:tcW w:w="1260" w:type="dxa"/>
          </w:tcPr>
          <w:p w14:paraId="2D21985A" w14:textId="226617B3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530" w:type="dxa"/>
            <w:vAlign w:val="center"/>
          </w:tcPr>
          <w:p w14:paraId="7CDE7D13" w14:textId="1B07835E" w:rsidR="00E065B9" w:rsidRPr="00A21315" w:rsidRDefault="00F33ADD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13.2</w:t>
            </w:r>
          </w:p>
        </w:tc>
      </w:tr>
      <w:tr w:rsidR="00E065B9" w:rsidRPr="009E20FD" w14:paraId="4C67C4DA" w14:textId="77777777" w:rsidTr="00D83F31">
        <w:trPr>
          <w:jc w:val="center"/>
        </w:trPr>
        <w:tc>
          <w:tcPr>
            <w:tcW w:w="1710" w:type="dxa"/>
          </w:tcPr>
          <w:p w14:paraId="56EE3AFD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260" w:type="dxa"/>
          </w:tcPr>
          <w:p w14:paraId="0C59ECFB" w14:textId="4AE0D860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1260" w:type="dxa"/>
          </w:tcPr>
          <w:p w14:paraId="70E51054" w14:textId="247D6B22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  <w:tc>
          <w:tcPr>
            <w:tcW w:w="1260" w:type="dxa"/>
          </w:tcPr>
          <w:p w14:paraId="1EB05ABB" w14:textId="2BB724A5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1260" w:type="dxa"/>
          </w:tcPr>
          <w:p w14:paraId="6E958748" w14:textId="62809B0A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3</w:t>
            </w:r>
          </w:p>
        </w:tc>
        <w:tc>
          <w:tcPr>
            <w:tcW w:w="1260" w:type="dxa"/>
          </w:tcPr>
          <w:p w14:paraId="7973BCB4" w14:textId="6E796191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6</w:t>
            </w:r>
          </w:p>
        </w:tc>
        <w:tc>
          <w:tcPr>
            <w:tcW w:w="1260" w:type="dxa"/>
          </w:tcPr>
          <w:p w14:paraId="681B46CA" w14:textId="4E7B59E5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260" w:type="dxa"/>
          </w:tcPr>
          <w:p w14:paraId="7977A7E5" w14:textId="0C3BD123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530" w:type="dxa"/>
            <w:vAlign w:val="center"/>
          </w:tcPr>
          <w:p w14:paraId="7E70E756" w14:textId="204CFFE4" w:rsidR="00E065B9" w:rsidRPr="00A21315" w:rsidRDefault="001403E5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8.9</w:t>
            </w:r>
          </w:p>
        </w:tc>
      </w:tr>
      <w:tr w:rsidR="00E065B9" w:rsidRPr="009E20FD" w14:paraId="5EA519B0" w14:textId="77777777" w:rsidTr="00D83F31">
        <w:trPr>
          <w:jc w:val="center"/>
        </w:trPr>
        <w:tc>
          <w:tcPr>
            <w:tcW w:w="1710" w:type="dxa"/>
          </w:tcPr>
          <w:p w14:paraId="43F7CDB7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1260" w:type="dxa"/>
          </w:tcPr>
          <w:p w14:paraId="149BBC40" w14:textId="70108496" w:rsidR="00E065B9" w:rsidRPr="00A21315" w:rsidRDefault="00636491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4.4</w:t>
            </w:r>
          </w:p>
        </w:tc>
        <w:tc>
          <w:tcPr>
            <w:tcW w:w="1260" w:type="dxa"/>
          </w:tcPr>
          <w:p w14:paraId="3591A3C4" w14:textId="7570E805" w:rsidR="00E065B9" w:rsidRPr="00A21315" w:rsidRDefault="00636491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1.8</w:t>
            </w:r>
          </w:p>
        </w:tc>
        <w:tc>
          <w:tcPr>
            <w:tcW w:w="1260" w:type="dxa"/>
          </w:tcPr>
          <w:p w14:paraId="2F4458BE" w14:textId="5582B357" w:rsidR="00E065B9" w:rsidRPr="00A21315" w:rsidRDefault="00636491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3.6</w:t>
            </w:r>
          </w:p>
        </w:tc>
        <w:tc>
          <w:tcPr>
            <w:tcW w:w="1260" w:type="dxa"/>
          </w:tcPr>
          <w:p w14:paraId="6C0D2FE3" w14:textId="081A13DD" w:rsidR="00E065B9" w:rsidRPr="00A21315" w:rsidRDefault="00F33ADD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3.6</w:t>
            </w:r>
          </w:p>
        </w:tc>
        <w:tc>
          <w:tcPr>
            <w:tcW w:w="1260" w:type="dxa"/>
          </w:tcPr>
          <w:p w14:paraId="50F30083" w14:textId="23AAAA1D" w:rsidR="00E065B9" w:rsidRPr="00A21315" w:rsidRDefault="00F33ADD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2.6</w:t>
            </w:r>
          </w:p>
        </w:tc>
        <w:tc>
          <w:tcPr>
            <w:tcW w:w="1260" w:type="dxa"/>
          </w:tcPr>
          <w:p w14:paraId="156794E8" w14:textId="27A2D79F" w:rsidR="00E065B9" w:rsidRPr="00A21315" w:rsidRDefault="00F33ADD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5.7</w:t>
            </w:r>
          </w:p>
        </w:tc>
        <w:tc>
          <w:tcPr>
            <w:tcW w:w="1260" w:type="dxa"/>
          </w:tcPr>
          <w:p w14:paraId="41C850AA" w14:textId="2B91EF3A" w:rsidR="00E065B9" w:rsidRPr="00A21315" w:rsidRDefault="00636491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1.9</w:t>
            </w:r>
          </w:p>
        </w:tc>
        <w:tc>
          <w:tcPr>
            <w:tcW w:w="1530" w:type="dxa"/>
            <w:vAlign w:val="center"/>
          </w:tcPr>
          <w:p w14:paraId="3CCB4F11" w14:textId="4501868D" w:rsidR="00E065B9" w:rsidRPr="00A21315" w:rsidRDefault="00F33ADD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1.</w:t>
            </w:r>
            <w:r w:rsidR="00140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3</w:t>
            </w:r>
          </w:p>
        </w:tc>
      </w:tr>
      <w:tr w:rsidR="00E065B9" w:rsidRPr="009E20FD" w14:paraId="1266D462" w14:textId="77777777" w:rsidTr="00D83F31">
        <w:trPr>
          <w:jc w:val="center"/>
        </w:trPr>
        <w:tc>
          <w:tcPr>
            <w:tcW w:w="1710" w:type="dxa"/>
          </w:tcPr>
          <w:p w14:paraId="7ED75EF5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 xml:space="preserve">  Other</w:t>
            </w:r>
          </w:p>
        </w:tc>
        <w:tc>
          <w:tcPr>
            <w:tcW w:w="1260" w:type="dxa"/>
          </w:tcPr>
          <w:p w14:paraId="2762DE08" w14:textId="2CD5911B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1260" w:type="dxa"/>
          </w:tcPr>
          <w:p w14:paraId="16ECAAA8" w14:textId="50833AA5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260" w:type="dxa"/>
          </w:tcPr>
          <w:p w14:paraId="105BA907" w14:textId="254B06D6" w:rsidR="00E065B9" w:rsidRPr="009E20FD" w:rsidRDefault="00636491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6</w:t>
            </w:r>
          </w:p>
        </w:tc>
        <w:tc>
          <w:tcPr>
            <w:tcW w:w="1260" w:type="dxa"/>
          </w:tcPr>
          <w:p w14:paraId="27703BA6" w14:textId="12751529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7</w:t>
            </w:r>
          </w:p>
        </w:tc>
        <w:tc>
          <w:tcPr>
            <w:tcW w:w="1260" w:type="dxa"/>
          </w:tcPr>
          <w:p w14:paraId="17AD1B6F" w14:textId="31E4CF3A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1260" w:type="dxa"/>
          </w:tcPr>
          <w:p w14:paraId="670239C7" w14:textId="56E4BBF6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4</w:t>
            </w:r>
          </w:p>
        </w:tc>
        <w:tc>
          <w:tcPr>
            <w:tcW w:w="1260" w:type="dxa"/>
          </w:tcPr>
          <w:p w14:paraId="5B6F79EF" w14:textId="1A6194F2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530" w:type="dxa"/>
            <w:vAlign w:val="center"/>
          </w:tcPr>
          <w:p w14:paraId="5EA59C37" w14:textId="669395F4" w:rsidR="00E065B9" w:rsidRPr="00A21315" w:rsidRDefault="00F33ADD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11.</w:t>
            </w:r>
            <w:r w:rsidR="00140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4</w:t>
            </w:r>
          </w:p>
        </w:tc>
      </w:tr>
      <w:tr w:rsidR="00E065B9" w:rsidRPr="009E20FD" w14:paraId="2EADC854" w14:textId="77777777" w:rsidTr="00D83F31">
        <w:trPr>
          <w:jc w:val="center"/>
        </w:trPr>
        <w:tc>
          <w:tcPr>
            <w:tcW w:w="1710" w:type="dxa"/>
          </w:tcPr>
          <w:p w14:paraId="0DEE6462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>Insurance (%)</w:t>
            </w:r>
          </w:p>
        </w:tc>
        <w:tc>
          <w:tcPr>
            <w:tcW w:w="1260" w:type="dxa"/>
          </w:tcPr>
          <w:p w14:paraId="0D8DC099" w14:textId="77777777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12225B84" w14:textId="77777777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B1D97B1" w14:textId="77777777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95138BE" w14:textId="77777777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BFAA9E3" w14:textId="77777777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6A5453A3" w14:textId="77777777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0197CD1" w14:textId="77777777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2CD62748" w14:textId="77777777" w:rsidR="00E065B9" w:rsidRPr="009E20FD" w:rsidRDefault="00E065B9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065B9" w:rsidRPr="009E20FD" w14:paraId="246232D7" w14:textId="77777777" w:rsidTr="00D83F31">
        <w:trPr>
          <w:jc w:val="center"/>
        </w:trPr>
        <w:tc>
          <w:tcPr>
            <w:tcW w:w="1710" w:type="dxa"/>
          </w:tcPr>
          <w:p w14:paraId="5BEB09D1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 xml:space="preserve">  Medicaid</w:t>
            </w:r>
          </w:p>
        </w:tc>
        <w:tc>
          <w:tcPr>
            <w:tcW w:w="1260" w:type="dxa"/>
          </w:tcPr>
          <w:p w14:paraId="62E485D1" w14:textId="01D1AC33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260" w:type="dxa"/>
          </w:tcPr>
          <w:p w14:paraId="73EE9C88" w14:textId="2640DDF3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2</w:t>
            </w:r>
          </w:p>
        </w:tc>
        <w:tc>
          <w:tcPr>
            <w:tcW w:w="1260" w:type="dxa"/>
          </w:tcPr>
          <w:p w14:paraId="23F8060B" w14:textId="6A66EA7B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260" w:type="dxa"/>
          </w:tcPr>
          <w:p w14:paraId="7D0C988D" w14:textId="1743D3BE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1260" w:type="dxa"/>
          </w:tcPr>
          <w:p w14:paraId="67456124" w14:textId="3457F6CE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1260" w:type="dxa"/>
          </w:tcPr>
          <w:p w14:paraId="6BAC8F19" w14:textId="51395630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260" w:type="dxa"/>
          </w:tcPr>
          <w:p w14:paraId="55FA96EF" w14:textId="48479C57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530" w:type="dxa"/>
            <w:vAlign w:val="center"/>
          </w:tcPr>
          <w:p w14:paraId="097D3B8C" w14:textId="46EC9D76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8.</w:t>
            </w:r>
            <w:r w:rsidR="00140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0</w:t>
            </w:r>
          </w:p>
        </w:tc>
      </w:tr>
      <w:tr w:rsidR="00E065B9" w:rsidRPr="009E20FD" w14:paraId="425ABDDF" w14:textId="77777777" w:rsidTr="00D83F31">
        <w:trPr>
          <w:jc w:val="center"/>
        </w:trPr>
        <w:tc>
          <w:tcPr>
            <w:tcW w:w="1710" w:type="dxa"/>
          </w:tcPr>
          <w:p w14:paraId="664538CC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 xml:space="preserve">  Medicare</w:t>
            </w:r>
          </w:p>
        </w:tc>
        <w:tc>
          <w:tcPr>
            <w:tcW w:w="1260" w:type="dxa"/>
          </w:tcPr>
          <w:p w14:paraId="08A0CA05" w14:textId="081A8D49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.3</w:t>
            </w:r>
          </w:p>
        </w:tc>
        <w:tc>
          <w:tcPr>
            <w:tcW w:w="1260" w:type="dxa"/>
          </w:tcPr>
          <w:p w14:paraId="1B72E87A" w14:textId="26BA6AB3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260" w:type="dxa"/>
          </w:tcPr>
          <w:p w14:paraId="224D4ED0" w14:textId="09AC796B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1260" w:type="dxa"/>
          </w:tcPr>
          <w:p w14:paraId="0AD547C6" w14:textId="145D9780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7</w:t>
            </w:r>
          </w:p>
        </w:tc>
        <w:tc>
          <w:tcPr>
            <w:tcW w:w="1260" w:type="dxa"/>
          </w:tcPr>
          <w:p w14:paraId="332F31F9" w14:textId="4013E5F5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1260" w:type="dxa"/>
          </w:tcPr>
          <w:p w14:paraId="349CFC64" w14:textId="6C3E5361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260" w:type="dxa"/>
          </w:tcPr>
          <w:p w14:paraId="058B677E" w14:textId="37C78821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530" w:type="dxa"/>
            <w:vAlign w:val="center"/>
          </w:tcPr>
          <w:p w14:paraId="500DF41C" w14:textId="02502536" w:rsidR="00E065B9" w:rsidRPr="00A21315" w:rsidRDefault="001403E5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32</w:t>
            </w:r>
            <w:r w:rsidR="00095A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0</w:t>
            </w:r>
          </w:p>
        </w:tc>
      </w:tr>
      <w:tr w:rsidR="00E065B9" w:rsidRPr="009E20FD" w14:paraId="1EE0675C" w14:textId="77777777" w:rsidTr="00D83F31">
        <w:trPr>
          <w:jc w:val="center"/>
        </w:trPr>
        <w:tc>
          <w:tcPr>
            <w:tcW w:w="1710" w:type="dxa"/>
          </w:tcPr>
          <w:p w14:paraId="2E32FCD6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 xml:space="preserve">  Private</w:t>
            </w:r>
          </w:p>
        </w:tc>
        <w:tc>
          <w:tcPr>
            <w:tcW w:w="1260" w:type="dxa"/>
          </w:tcPr>
          <w:p w14:paraId="751A7C00" w14:textId="601754C3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5</w:t>
            </w:r>
          </w:p>
        </w:tc>
        <w:tc>
          <w:tcPr>
            <w:tcW w:w="1260" w:type="dxa"/>
          </w:tcPr>
          <w:p w14:paraId="1413F92C" w14:textId="4203D104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5</w:t>
            </w:r>
          </w:p>
        </w:tc>
        <w:tc>
          <w:tcPr>
            <w:tcW w:w="1260" w:type="dxa"/>
          </w:tcPr>
          <w:p w14:paraId="5D4AD97C" w14:textId="67267DC9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.2</w:t>
            </w:r>
          </w:p>
        </w:tc>
        <w:tc>
          <w:tcPr>
            <w:tcW w:w="1260" w:type="dxa"/>
          </w:tcPr>
          <w:p w14:paraId="1B865559" w14:textId="315E90D6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.8</w:t>
            </w:r>
          </w:p>
        </w:tc>
        <w:tc>
          <w:tcPr>
            <w:tcW w:w="1260" w:type="dxa"/>
          </w:tcPr>
          <w:p w14:paraId="0B84EF02" w14:textId="6A87135C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1260" w:type="dxa"/>
          </w:tcPr>
          <w:p w14:paraId="05D1D1A2" w14:textId="0426B28B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1260" w:type="dxa"/>
          </w:tcPr>
          <w:p w14:paraId="5D63E647" w14:textId="62D2D57C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.7</w:t>
            </w:r>
          </w:p>
        </w:tc>
        <w:tc>
          <w:tcPr>
            <w:tcW w:w="1530" w:type="dxa"/>
            <w:vAlign w:val="center"/>
          </w:tcPr>
          <w:p w14:paraId="5C8614FF" w14:textId="57B03DBD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48.</w:t>
            </w:r>
            <w:r w:rsidR="001403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4</w:t>
            </w:r>
          </w:p>
        </w:tc>
      </w:tr>
      <w:tr w:rsidR="00E065B9" w:rsidRPr="009E20FD" w14:paraId="6BD15C6C" w14:textId="77777777" w:rsidTr="00D83F31">
        <w:trPr>
          <w:jc w:val="center"/>
        </w:trPr>
        <w:tc>
          <w:tcPr>
            <w:tcW w:w="1710" w:type="dxa"/>
          </w:tcPr>
          <w:p w14:paraId="21E9FD67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 xml:space="preserve">  Self-pay</w:t>
            </w:r>
          </w:p>
        </w:tc>
        <w:tc>
          <w:tcPr>
            <w:tcW w:w="1260" w:type="dxa"/>
          </w:tcPr>
          <w:p w14:paraId="28AB2F1D" w14:textId="5AE04F52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9</w:t>
            </w:r>
          </w:p>
        </w:tc>
        <w:tc>
          <w:tcPr>
            <w:tcW w:w="1260" w:type="dxa"/>
          </w:tcPr>
          <w:p w14:paraId="4A3B2514" w14:textId="473B3AB0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.2</w:t>
            </w:r>
          </w:p>
        </w:tc>
        <w:tc>
          <w:tcPr>
            <w:tcW w:w="1260" w:type="dxa"/>
          </w:tcPr>
          <w:p w14:paraId="5A0A5D49" w14:textId="473AC4FD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4</w:t>
            </w:r>
          </w:p>
        </w:tc>
        <w:tc>
          <w:tcPr>
            <w:tcW w:w="1260" w:type="dxa"/>
          </w:tcPr>
          <w:p w14:paraId="5AA99E5F" w14:textId="0F4E3799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1</w:t>
            </w:r>
          </w:p>
        </w:tc>
        <w:tc>
          <w:tcPr>
            <w:tcW w:w="1260" w:type="dxa"/>
          </w:tcPr>
          <w:p w14:paraId="382D8F15" w14:textId="365447D0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1260" w:type="dxa"/>
          </w:tcPr>
          <w:p w14:paraId="46D6FA09" w14:textId="376AB639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1260" w:type="dxa"/>
          </w:tcPr>
          <w:p w14:paraId="40430A34" w14:textId="2EE2D3B3" w:rsidR="00E065B9" w:rsidRPr="009E20FD" w:rsidRDefault="00F33ADD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1530" w:type="dxa"/>
            <w:vAlign w:val="center"/>
          </w:tcPr>
          <w:p w14:paraId="66EB4C0C" w14:textId="756767C0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11.7</w:t>
            </w:r>
          </w:p>
        </w:tc>
      </w:tr>
      <w:tr w:rsidR="00E065B9" w:rsidRPr="009E20FD" w14:paraId="58E2AAD7" w14:textId="77777777" w:rsidTr="00D83F31">
        <w:trPr>
          <w:jc w:val="center"/>
        </w:trPr>
        <w:tc>
          <w:tcPr>
            <w:tcW w:w="1710" w:type="dxa"/>
          </w:tcPr>
          <w:p w14:paraId="59D382EF" w14:textId="0CDF770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>BMI, kg/m</w:t>
            </w:r>
            <w:r w:rsidR="00F33AD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  <w:p w14:paraId="2252F3A7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 xml:space="preserve">(mean </w:t>
            </w:r>
            <w:r w:rsidRPr="009E20F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± SD)</w:t>
            </w:r>
          </w:p>
        </w:tc>
        <w:tc>
          <w:tcPr>
            <w:tcW w:w="1260" w:type="dxa"/>
            <w:vAlign w:val="center"/>
          </w:tcPr>
          <w:p w14:paraId="635A0590" w14:textId="75C13D40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7.8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5</w:t>
            </w:r>
          </w:p>
        </w:tc>
        <w:tc>
          <w:tcPr>
            <w:tcW w:w="1260" w:type="dxa"/>
            <w:vAlign w:val="center"/>
          </w:tcPr>
          <w:p w14:paraId="0F94527C" w14:textId="2079350E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6.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.7</w:t>
            </w:r>
          </w:p>
        </w:tc>
        <w:tc>
          <w:tcPr>
            <w:tcW w:w="1260" w:type="dxa"/>
            <w:vAlign w:val="center"/>
          </w:tcPr>
          <w:p w14:paraId="482D2B79" w14:textId="238DD9D5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9.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0</w:t>
            </w:r>
          </w:p>
        </w:tc>
        <w:tc>
          <w:tcPr>
            <w:tcW w:w="1260" w:type="dxa"/>
            <w:vAlign w:val="center"/>
          </w:tcPr>
          <w:p w14:paraId="07E9A54A" w14:textId="769D89C4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8.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2</w:t>
            </w:r>
          </w:p>
        </w:tc>
        <w:tc>
          <w:tcPr>
            <w:tcW w:w="1260" w:type="dxa"/>
            <w:vAlign w:val="center"/>
          </w:tcPr>
          <w:p w14:paraId="2976C3AD" w14:textId="6D39FD53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6.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4</w:t>
            </w:r>
          </w:p>
        </w:tc>
        <w:tc>
          <w:tcPr>
            <w:tcW w:w="1260" w:type="dxa"/>
            <w:vAlign w:val="center"/>
          </w:tcPr>
          <w:p w14:paraId="4C3D9BBD" w14:textId="7C300ACF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8.1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9</w:t>
            </w:r>
          </w:p>
        </w:tc>
        <w:tc>
          <w:tcPr>
            <w:tcW w:w="1260" w:type="dxa"/>
            <w:vAlign w:val="center"/>
          </w:tcPr>
          <w:p w14:paraId="728C7DF8" w14:textId="05D59E43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6.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.0</w:t>
            </w:r>
          </w:p>
        </w:tc>
        <w:tc>
          <w:tcPr>
            <w:tcW w:w="1530" w:type="dxa"/>
            <w:vAlign w:val="center"/>
          </w:tcPr>
          <w:p w14:paraId="12C98AE8" w14:textId="1F3D738D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8.0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.</w:t>
            </w:r>
            <w:r w:rsidR="00844DA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E065B9" w:rsidRPr="009E20FD" w14:paraId="4C72C6CF" w14:textId="77777777" w:rsidTr="00D83F31">
        <w:trPr>
          <w:jc w:val="center"/>
        </w:trPr>
        <w:tc>
          <w:tcPr>
            <w:tcW w:w="1710" w:type="dxa"/>
          </w:tcPr>
          <w:p w14:paraId="0AC0DBAA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TN</w:t>
            </w: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260" w:type="dxa"/>
            <w:vAlign w:val="center"/>
          </w:tcPr>
          <w:p w14:paraId="23B7CF44" w14:textId="1BF148E8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3</w:t>
            </w:r>
          </w:p>
        </w:tc>
        <w:tc>
          <w:tcPr>
            <w:tcW w:w="1260" w:type="dxa"/>
          </w:tcPr>
          <w:p w14:paraId="5D973A9E" w14:textId="12D11804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</w:p>
        </w:tc>
        <w:tc>
          <w:tcPr>
            <w:tcW w:w="1260" w:type="dxa"/>
          </w:tcPr>
          <w:p w14:paraId="0DB0B437" w14:textId="4BE1B822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2</w:t>
            </w:r>
          </w:p>
        </w:tc>
        <w:tc>
          <w:tcPr>
            <w:tcW w:w="1260" w:type="dxa"/>
          </w:tcPr>
          <w:p w14:paraId="4EFE5C46" w14:textId="18BB4875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</w:tc>
        <w:tc>
          <w:tcPr>
            <w:tcW w:w="1260" w:type="dxa"/>
          </w:tcPr>
          <w:p w14:paraId="0F26CF69" w14:textId="5F326C50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</w:p>
        </w:tc>
        <w:tc>
          <w:tcPr>
            <w:tcW w:w="1260" w:type="dxa"/>
          </w:tcPr>
          <w:p w14:paraId="5EEFAAC9" w14:textId="08A23BCD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.7</w:t>
            </w:r>
          </w:p>
        </w:tc>
        <w:tc>
          <w:tcPr>
            <w:tcW w:w="1260" w:type="dxa"/>
          </w:tcPr>
          <w:p w14:paraId="2B77D157" w14:textId="35956CC9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1530" w:type="dxa"/>
            <w:vAlign w:val="center"/>
          </w:tcPr>
          <w:p w14:paraId="2EA6B4CC" w14:textId="1386A451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17.</w:t>
            </w:r>
            <w:r w:rsidR="00844D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9</w:t>
            </w:r>
          </w:p>
        </w:tc>
      </w:tr>
      <w:tr w:rsidR="00E065B9" w:rsidRPr="009E20FD" w14:paraId="2B63A445" w14:textId="77777777" w:rsidTr="00D83F31">
        <w:trPr>
          <w:jc w:val="center"/>
        </w:trPr>
        <w:tc>
          <w:tcPr>
            <w:tcW w:w="1710" w:type="dxa"/>
          </w:tcPr>
          <w:p w14:paraId="6A41BEBA" w14:textId="77777777" w:rsidR="00E065B9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M</w:t>
            </w: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260" w:type="dxa"/>
          </w:tcPr>
          <w:p w14:paraId="773EC301" w14:textId="0D75E381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6.2</w:t>
            </w:r>
          </w:p>
        </w:tc>
        <w:tc>
          <w:tcPr>
            <w:tcW w:w="1260" w:type="dxa"/>
          </w:tcPr>
          <w:p w14:paraId="3DCBEA9C" w14:textId="3A082407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3.8</w:t>
            </w:r>
          </w:p>
        </w:tc>
        <w:tc>
          <w:tcPr>
            <w:tcW w:w="1260" w:type="dxa"/>
          </w:tcPr>
          <w:p w14:paraId="52F43637" w14:textId="6167A682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6.6</w:t>
            </w:r>
          </w:p>
        </w:tc>
        <w:tc>
          <w:tcPr>
            <w:tcW w:w="1260" w:type="dxa"/>
          </w:tcPr>
          <w:p w14:paraId="7DD0CA1F" w14:textId="1BDF8243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8.3</w:t>
            </w:r>
          </w:p>
        </w:tc>
        <w:tc>
          <w:tcPr>
            <w:tcW w:w="1260" w:type="dxa"/>
          </w:tcPr>
          <w:p w14:paraId="4DE707EA" w14:textId="49AD79B3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2.6</w:t>
            </w:r>
          </w:p>
        </w:tc>
        <w:tc>
          <w:tcPr>
            <w:tcW w:w="1260" w:type="dxa"/>
          </w:tcPr>
          <w:p w14:paraId="33277134" w14:textId="6A1907C4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5.7</w:t>
            </w:r>
          </w:p>
        </w:tc>
        <w:tc>
          <w:tcPr>
            <w:tcW w:w="1260" w:type="dxa"/>
          </w:tcPr>
          <w:p w14:paraId="0B2E9F87" w14:textId="5BB322EA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3.5</w:t>
            </w:r>
          </w:p>
        </w:tc>
        <w:tc>
          <w:tcPr>
            <w:tcW w:w="1530" w:type="dxa"/>
            <w:vAlign w:val="center"/>
          </w:tcPr>
          <w:p w14:paraId="16AAA409" w14:textId="2F5A84D4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7.</w:t>
            </w:r>
            <w:r w:rsidR="00844D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1</w:t>
            </w:r>
          </w:p>
        </w:tc>
      </w:tr>
      <w:tr w:rsidR="00E065B9" w:rsidRPr="009E20FD" w14:paraId="66EADD77" w14:textId="77777777" w:rsidTr="00D83F31">
        <w:trPr>
          <w:jc w:val="center"/>
        </w:trPr>
        <w:tc>
          <w:tcPr>
            <w:tcW w:w="1710" w:type="dxa"/>
          </w:tcPr>
          <w:p w14:paraId="28A1AAFB" w14:textId="77777777" w:rsidR="00E065B9" w:rsidRPr="009E20FD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20FD">
              <w:rPr>
                <w:rFonts w:ascii="Times New Roman" w:hAnsi="Times New Roman" w:cs="Times New Roman"/>
                <w:sz w:val="22"/>
                <w:szCs w:val="22"/>
              </w:rPr>
              <w:t>Smoker (%)</w:t>
            </w:r>
          </w:p>
        </w:tc>
        <w:tc>
          <w:tcPr>
            <w:tcW w:w="1260" w:type="dxa"/>
          </w:tcPr>
          <w:p w14:paraId="5D2936B3" w14:textId="35D2701E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260" w:type="dxa"/>
          </w:tcPr>
          <w:p w14:paraId="112450DD" w14:textId="3643CCCA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5</w:t>
            </w:r>
          </w:p>
        </w:tc>
        <w:tc>
          <w:tcPr>
            <w:tcW w:w="1260" w:type="dxa"/>
          </w:tcPr>
          <w:p w14:paraId="393EEDFA" w14:textId="75C838B3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260" w:type="dxa"/>
          </w:tcPr>
          <w:p w14:paraId="3E3C526F" w14:textId="68EB33D3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1260" w:type="dxa"/>
          </w:tcPr>
          <w:p w14:paraId="2B333229" w14:textId="44ED5B76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260" w:type="dxa"/>
          </w:tcPr>
          <w:p w14:paraId="66180D75" w14:textId="4EE3FC2A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260" w:type="dxa"/>
          </w:tcPr>
          <w:p w14:paraId="43C9350B" w14:textId="4F6883E0" w:rsidR="00E065B9" w:rsidRPr="009E20FD" w:rsidRDefault="00095A1C" w:rsidP="00D83F3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1530" w:type="dxa"/>
            <w:vAlign w:val="center"/>
          </w:tcPr>
          <w:p w14:paraId="1904C449" w14:textId="2D456567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38.2</w:t>
            </w:r>
          </w:p>
        </w:tc>
      </w:tr>
      <w:tr w:rsidR="00E065B9" w:rsidRPr="009E20FD" w14:paraId="0C3A4360" w14:textId="77777777" w:rsidTr="00D83F31">
        <w:trPr>
          <w:jc w:val="center"/>
        </w:trPr>
        <w:tc>
          <w:tcPr>
            <w:tcW w:w="1710" w:type="dxa"/>
          </w:tcPr>
          <w:p w14:paraId="1F460963" w14:textId="77777777" w:rsidR="00E065B9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tin Use (%)</w:t>
            </w:r>
          </w:p>
        </w:tc>
        <w:tc>
          <w:tcPr>
            <w:tcW w:w="1260" w:type="dxa"/>
            <w:vAlign w:val="center"/>
          </w:tcPr>
          <w:p w14:paraId="5CE2E00D" w14:textId="2275720F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17.9</w:t>
            </w:r>
          </w:p>
        </w:tc>
        <w:tc>
          <w:tcPr>
            <w:tcW w:w="1260" w:type="dxa"/>
            <w:vAlign w:val="center"/>
          </w:tcPr>
          <w:p w14:paraId="06BA2F56" w14:textId="601D11BD" w:rsidR="00E065B9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11.7</w:t>
            </w:r>
          </w:p>
        </w:tc>
        <w:tc>
          <w:tcPr>
            <w:tcW w:w="1260" w:type="dxa"/>
            <w:vAlign w:val="center"/>
          </w:tcPr>
          <w:p w14:paraId="2FB6BD33" w14:textId="4F4DC401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21.5</w:t>
            </w:r>
          </w:p>
        </w:tc>
        <w:tc>
          <w:tcPr>
            <w:tcW w:w="1260" w:type="dxa"/>
            <w:vAlign w:val="center"/>
          </w:tcPr>
          <w:p w14:paraId="108527E5" w14:textId="23B9C304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24.3</w:t>
            </w:r>
          </w:p>
        </w:tc>
        <w:tc>
          <w:tcPr>
            <w:tcW w:w="1260" w:type="dxa"/>
            <w:vAlign w:val="center"/>
          </w:tcPr>
          <w:p w14:paraId="5F5831EA" w14:textId="4A5D4E02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22.1</w:t>
            </w:r>
          </w:p>
        </w:tc>
        <w:tc>
          <w:tcPr>
            <w:tcW w:w="1260" w:type="dxa"/>
            <w:vAlign w:val="center"/>
          </w:tcPr>
          <w:p w14:paraId="557FC0EA" w14:textId="249FA752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17.2</w:t>
            </w:r>
          </w:p>
        </w:tc>
        <w:tc>
          <w:tcPr>
            <w:tcW w:w="1260" w:type="dxa"/>
            <w:vAlign w:val="center"/>
          </w:tcPr>
          <w:p w14:paraId="2118A1DC" w14:textId="4588DDF9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11.8</w:t>
            </w:r>
          </w:p>
        </w:tc>
        <w:tc>
          <w:tcPr>
            <w:tcW w:w="1530" w:type="dxa"/>
            <w:vAlign w:val="center"/>
          </w:tcPr>
          <w:p w14:paraId="49062806" w14:textId="3EA684D8" w:rsidR="00E065B9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18.</w:t>
            </w:r>
            <w:r w:rsidR="00195E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4</w:t>
            </w:r>
          </w:p>
        </w:tc>
      </w:tr>
      <w:tr w:rsidR="00E065B9" w:rsidRPr="009E20FD" w14:paraId="0A72E561" w14:textId="77777777" w:rsidTr="00D83F31">
        <w:trPr>
          <w:jc w:val="center"/>
        </w:trPr>
        <w:tc>
          <w:tcPr>
            <w:tcW w:w="1710" w:type="dxa"/>
          </w:tcPr>
          <w:p w14:paraId="32378182" w14:textId="77777777" w:rsidR="00E065B9" w:rsidRDefault="00E065B9" w:rsidP="00D83F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eroid Use (%)</w:t>
            </w:r>
          </w:p>
        </w:tc>
        <w:tc>
          <w:tcPr>
            <w:tcW w:w="1260" w:type="dxa"/>
            <w:vAlign w:val="center"/>
          </w:tcPr>
          <w:p w14:paraId="16702495" w14:textId="6231D99C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16.0</w:t>
            </w:r>
          </w:p>
        </w:tc>
        <w:tc>
          <w:tcPr>
            <w:tcW w:w="1260" w:type="dxa"/>
            <w:vAlign w:val="center"/>
          </w:tcPr>
          <w:p w14:paraId="67381F20" w14:textId="2FB2CD00" w:rsidR="00E065B9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15.7</w:t>
            </w:r>
          </w:p>
        </w:tc>
        <w:tc>
          <w:tcPr>
            <w:tcW w:w="1260" w:type="dxa"/>
            <w:vAlign w:val="center"/>
          </w:tcPr>
          <w:p w14:paraId="6F0EF4E6" w14:textId="139656EC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21.5</w:t>
            </w:r>
          </w:p>
        </w:tc>
        <w:tc>
          <w:tcPr>
            <w:tcW w:w="1260" w:type="dxa"/>
            <w:vAlign w:val="center"/>
          </w:tcPr>
          <w:p w14:paraId="2BD61970" w14:textId="6C8E7AE6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52.8</w:t>
            </w:r>
          </w:p>
        </w:tc>
        <w:tc>
          <w:tcPr>
            <w:tcW w:w="1260" w:type="dxa"/>
            <w:vAlign w:val="center"/>
          </w:tcPr>
          <w:p w14:paraId="4F9A9728" w14:textId="542FACB7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31.2</w:t>
            </w:r>
          </w:p>
        </w:tc>
        <w:tc>
          <w:tcPr>
            <w:tcW w:w="1260" w:type="dxa"/>
            <w:vAlign w:val="center"/>
          </w:tcPr>
          <w:p w14:paraId="78A5BF95" w14:textId="786C6DEC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59.4</w:t>
            </w:r>
          </w:p>
        </w:tc>
        <w:tc>
          <w:tcPr>
            <w:tcW w:w="1260" w:type="dxa"/>
            <w:vAlign w:val="center"/>
          </w:tcPr>
          <w:p w14:paraId="09B3A01B" w14:textId="2397C71C" w:rsidR="00E065B9" w:rsidRPr="00A21315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35.0</w:t>
            </w:r>
          </w:p>
        </w:tc>
        <w:tc>
          <w:tcPr>
            <w:tcW w:w="1530" w:type="dxa"/>
            <w:vAlign w:val="center"/>
          </w:tcPr>
          <w:p w14:paraId="4B11F1B7" w14:textId="0B5B8720" w:rsidR="00E065B9" w:rsidRDefault="00095A1C" w:rsidP="00D83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PH" w:eastAsia="en-PH"/>
              </w:rPr>
              <w:t>42.3</w:t>
            </w:r>
          </w:p>
        </w:tc>
      </w:tr>
    </w:tbl>
    <w:p w14:paraId="3FB84F66" w14:textId="77777777" w:rsidR="00E065B9" w:rsidRPr="00C21E99" w:rsidRDefault="00E065B9" w:rsidP="00E034CF">
      <w:pPr>
        <w:rPr>
          <w:rFonts w:ascii="Times New Roman" w:hAnsi="Times New Roman" w:cs="Times New Roman"/>
          <w:b/>
          <w:sz w:val="20"/>
          <w:szCs w:val="20"/>
        </w:rPr>
      </w:pPr>
    </w:p>
    <w:p w14:paraId="1ADC36B6" w14:textId="0AC09842" w:rsidR="00E065B9" w:rsidRPr="008A1586" w:rsidRDefault="00E065B9" w:rsidP="00E065B9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CID: chronic inflammatory disease, HIV: human immunodeficiency virus, RA: rheumatoid arthritis, SLE: systemic lupus erythematosus, 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SSc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>: systemic sclerosis, IBD: inflammatory bowel disease</w:t>
      </w:r>
      <w:r w:rsidRPr="007257C4">
        <w:rPr>
          <w:rFonts w:ascii="Times New Roman" w:hAnsi="Times New Roman" w:cs="Times New Roman"/>
          <w:bCs/>
          <w:sz w:val="22"/>
          <w:szCs w:val="22"/>
        </w:rPr>
        <w:t>.</w:t>
      </w:r>
      <w:r>
        <w:rPr>
          <w:rFonts w:ascii="Times New Roman" w:hAnsi="Times New Roman" w:cs="Times New Roman"/>
          <w:bCs/>
          <w:sz w:val="22"/>
          <w:szCs w:val="22"/>
        </w:rPr>
        <w:t>SD: standard deviation, BMI: body-mass index, HTN: hypertension, DM: diabetes mellitus</w:t>
      </w:r>
    </w:p>
    <w:p w14:paraId="65D38ABB" w14:textId="77777777" w:rsidR="00E034CF" w:rsidRDefault="00E034CF" w:rsidP="00E034CF">
      <w:pPr>
        <w:rPr>
          <w:rFonts w:ascii="Times New Roman" w:hAnsi="Times New Roman" w:cs="Times New Roman"/>
          <w:b/>
        </w:rPr>
      </w:pPr>
    </w:p>
    <w:p w14:paraId="7F7E03B8" w14:textId="77777777" w:rsidR="00E034CF" w:rsidRDefault="00E034CF" w:rsidP="00E034CF">
      <w:pPr>
        <w:rPr>
          <w:rFonts w:ascii="Times New Roman" w:hAnsi="Times New Roman" w:cs="Times New Roman"/>
          <w:b/>
        </w:rPr>
      </w:pPr>
    </w:p>
    <w:p w14:paraId="2061973E" w14:textId="77777777" w:rsidR="00E034CF" w:rsidRDefault="00E034CF" w:rsidP="00E034CF">
      <w:pPr>
        <w:rPr>
          <w:rFonts w:ascii="Times New Roman" w:hAnsi="Times New Roman" w:cs="Times New Roman"/>
          <w:b/>
        </w:rPr>
      </w:pPr>
    </w:p>
    <w:p w14:paraId="5AF3E07E" w14:textId="77777777" w:rsidR="00E034CF" w:rsidRDefault="00E034CF" w:rsidP="00E034CF">
      <w:pPr>
        <w:rPr>
          <w:rFonts w:ascii="Times New Roman" w:hAnsi="Times New Roman" w:cs="Times New Roman"/>
          <w:b/>
        </w:rPr>
      </w:pPr>
    </w:p>
    <w:p w14:paraId="58F819BD" w14:textId="77777777" w:rsidR="00E034CF" w:rsidRDefault="00E034CF" w:rsidP="00E034CF">
      <w:pPr>
        <w:rPr>
          <w:rFonts w:ascii="Times New Roman" w:hAnsi="Times New Roman" w:cs="Times New Roman"/>
          <w:b/>
        </w:rPr>
      </w:pPr>
    </w:p>
    <w:p w14:paraId="41004AF1" w14:textId="77777777" w:rsidR="00E034CF" w:rsidRDefault="00E034CF" w:rsidP="00E034CF">
      <w:pPr>
        <w:rPr>
          <w:rFonts w:ascii="Times New Roman" w:hAnsi="Times New Roman" w:cs="Times New Roman"/>
          <w:b/>
        </w:rPr>
      </w:pPr>
    </w:p>
    <w:p w14:paraId="4CB231B5" w14:textId="234C0EA3" w:rsidR="00E065B9" w:rsidRDefault="00E034CF" w:rsidP="00E065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page"/>
      </w:r>
      <w:r w:rsidR="008565B4">
        <w:rPr>
          <w:rFonts w:ascii="Times New Roman" w:hAnsi="Times New Roman" w:cs="Times New Roman"/>
          <w:b/>
        </w:rPr>
        <w:lastRenderedPageBreak/>
        <w:t>Supplemental</w:t>
      </w:r>
      <w:r w:rsidR="0069207B">
        <w:rPr>
          <w:rFonts w:ascii="Times New Roman" w:hAnsi="Times New Roman" w:cs="Times New Roman"/>
          <w:b/>
        </w:rPr>
        <w:t xml:space="preserve"> </w:t>
      </w:r>
      <w:r w:rsidR="00E065B9">
        <w:rPr>
          <w:rFonts w:ascii="Times New Roman" w:hAnsi="Times New Roman" w:cs="Times New Roman"/>
          <w:b/>
        </w:rPr>
        <w:t xml:space="preserve">Table 2. </w:t>
      </w:r>
      <w:r w:rsidR="00E065B9">
        <w:rPr>
          <w:rFonts w:ascii="Times New Roman" w:hAnsi="Times New Roman" w:cs="Times New Roman"/>
          <w:bCs/>
        </w:rPr>
        <w:t>Crude coronary heart disease and myocardial infarction i</w:t>
      </w:r>
      <w:r w:rsidR="00E065B9">
        <w:rPr>
          <w:rFonts w:ascii="Times New Roman" w:hAnsi="Times New Roman" w:cs="Times New Roman"/>
        </w:rPr>
        <w:t>ncidence rates per 1000 person-years for controls and chronic inflammatory disease groups in the overall cohort.</w:t>
      </w:r>
    </w:p>
    <w:p w14:paraId="6B29B894" w14:textId="77777777" w:rsidR="00E065B9" w:rsidRDefault="00E065B9" w:rsidP="00E065B9">
      <w:pPr>
        <w:rPr>
          <w:rFonts w:ascii="Times New Roman" w:hAnsi="Times New Roman" w:cs="Times New Roman"/>
        </w:rPr>
      </w:pPr>
    </w:p>
    <w:tbl>
      <w:tblPr>
        <w:tblW w:w="7320" w:type="dxa"/>
        <w:tblInd w:w="1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9"/>
        <w:gridCol w:w="2521"/>
        <w:gridCol w:w="2520"/>
      </w:tblGrid>
      <w:tr w:rsidR="00E065B9" w:rsidRPr="00F40BC5" w14:paraId="7FB64771" w14:textId="77777777" w:rsidTr="00D83F31">
        <w:tc>
          <w:tcPr>
            <w:tcW w:w="2279" w:type="dxa"/>
            <w:vAlign w:val="center"/>
          </w:tcPr>
          <w:p w14:paraId="3A9AFF13" w14:textId="77777777" w:rsidR="00E065B9" w:rsidRPr="00C21E99" w:rsidRDefault="00E065B9" w:rsidP="00D83F3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1E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ID</w:t>
            </w:r>
          </w:p>
        </w:tc>
        <w:tc>
          <w:tcPr>
            <w:tcW w:w="2521" w:type="dxa"/>
          </w:tcPr>
          <w:p w14:paraId="673858BD" w14:textId="77777777" w:rsidR="00E065B9" w:rsidRPr="00C21E99" w:rsidRDefault="00E065B9" w:rsidP="00D83F3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1E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D Incidence</w:t>
            </w:r>
          </w:p>
          <w:p w14:paraId="77B12685" w14:textId="77777777" w:rsidR="00E065B9" w:rsidRPr="00C21E99" w:rsidRDefault="00E065B9" w:rsidP="00D83F3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1E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te, 1000 person-years (95%CI)</w:t>
            </w:r>
          </w:p>
        </w:tc>
        <w:tc>
          <w:tcPr>
            <w:tcW w:w="2520" w:type="dxa"/>
          </w:tcPr>
          <w:p w14:paraId="621FB0AE" w14:textId="77777777" w:rsidR="00E065B9" w:rsidRPr="00C21E99" w:rsidRDefault="00E065B9" w:rsidP="00D83F3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1E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I Incidence </w:t>
            </w:r>
          </w:p>
          <w:p w14:paraId="74C9E07E" w14:textId="77777777" w:rsidR="00E065B9" w:rsidRPr="00C21E99" w:rsidRDefault="00E065B9" w:rsidP="00D83F3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21E9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te, 1000 person-years (95%CI)</w:t>
            </w:r>
          </w:p>
        </w:tc>
      </w:tr>
      <w:tr w:rsidR="00713FCF" w:rsidRPr="00F40BC5" w14:paraId="370F95A1" w14:textId="77777777" w:rsidTr="00D93FE5">
        <w:tc>
          <w:tcPr>
            <w:tcW w:w="2279" w:type="dxa"/>
            <w:vAlign w:val="bottom"/>
          </w:tcPr>
          <w:p w14:paraId="0EDFBC0E" w14:textId="77777777" w:rsidR="00713FCF" w:rsidRPr="00051D64" w:rsidRDefault="00713FCF" w:rsidP="00713F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2521" w:type="dxa"/>
            <w:vAlign w:val="bottom"/>
          </w:tcPr>
          <w:p w14:paraId="383E1E42" w14:textId="3585DBAD" w:rsidR="00713FCF" w:rsidRPr="00713FCF" w:rsidRDefault="00713FCF" w:rsidP="00713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7.7 (6.6, 8.8)</w:t>
            </w:r>
          </w:p>
        </w:tc>
        <w:tc>
          <w:tcPr>
            <w:tcW w:w="2520" w:type="dxa"/>
          </w:tcPr>
          <w:p w14:paraId="421B9428" w14:textId="6B495622" w:rsidR="00713FCF" w:rsidRPr="00713FCF" w:rsidRDefault="00713FCF" w:rsidP="00713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2.2 (1.8, 3.3)</w:t>
            </w:r>
          </w:p>
        </w:tc>
      </w:tr>
      <w:tr w:rsidR="00713FCF" w:rsidRPr="00F40BC5" w14:paraId="2AD459EB" w14:textId="77777777" w:rsidTr="00D93FE5">
        <w:tc>
          <w:tcPr>
            <w:tcW w:w="2279" w:type="dxa"/>
            <w:vAlign w:val="bottom"/>
          </w:tcPr>
          <w:p w14:paraId="6BEC05D2" w14:textId="77777777" w:rsidR="00713FCF" w:rsidRPr="00051D64" w:rsidRDefault="00713FCF" w:rsidP="00713F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IV</w:t>
            </w:r>
          </w:p>
        </w:tc>
        <w:tc>
          <w:tcPr>
            <w:tcW w:w="2521" w:type="dxa"/>
            <w:vAlign w:val="bottom"/>
          </w:tcPr>
          <w:p w14:paraId="58A83C4E" w14:textId="777A51D5" w:rsidR="00713FCF" w:rsidRPr="00713FCF" w:rsidRDefault="00713FCF" w:rsidP="00713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8.8 (6.6, 11.7)</w:t>
            </w:r>
          </w:p>
        </w:tc>
        <w:tc>
          <w:tcPr>
            <w:tcW w:w="2520" w:type="dxa"/>
          </w:tcPr>
          <w:p w14:paraId="491E4F48" w14:textId="2AA23F68" w:rsidR="00713FCF" w:rsidRPr="00713FCF" w:rsidRDefault="00713FCF" w:rsidP="00713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3.6 (2.6, 5.5)</w:t>
            </w:r>
          </w:p>
        </w:tc>
      </w:tr>
      <w:tr w:rsidR="00713FCF" w:rsidRPr="00F40BC5" w14:paraId="5090BD46" w14:textId="77777777" w:rsidTr="00D93FE5">
        <w:tc>
          <w:tcPr>
            <w:tcW w:w="2279" w:type="dxa"/>
            <w:vAlign w:val="bottom"/>
          </w:tcPr>
          <w:p w14:paraId="2F8A6144" w14:textId="77777777" w:rsidR="00713FCF" w:rsidRPr="00051D64" w:rsidRDefault="00713FCF" w:rsidP="00713F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soriasis</w:t>
            </w:r>
          </w:p>
        </w:tc>
        <w:tc>
          <w:tcPr>
            <w:tcW w:w="2521" w:type="dxa"/>
            <w:vAlign w:val="bottom"/>
          </w:tcPr>
          <w:p w14:paraId="6AC23FD2" w14:textId="2D674955" w:rsidR="00713FCF" w:rsidRPr="00713FCF" w:rsidRDefault="00713FCF" w:rsidP="00713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6.6 (5.1, 8.8)</w:t>
            </w:r>
          </w:p>
        </w:tc>
        <w:tc>
          <w:tcPr>
            <w:tcW w:w="2520" w:type="dxa"/>
          </w:tcPr>
          <w:p w14:paraId="39175E7D" w14:textId="6E74FF78" w:rsidR="00713FCF" w:rsidRPr="00713FCF" w:rsidRDefault="00713FCF" w:rsidP="00713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2.2 (1.5, 3.6)</w:t>
            </w:r>
          </w:p>
        </w:tc>
      </w:tr>
      <w:tr w:rsidR="00713FCF" w:rsidRPr="00F40BC5" w14:paraId="5CCAA4E9" w14:textId="77777777" w:rsidTr="00D93FE5">
        <w:tc>
          <w:tcPr>
            <w:tcW w:w="2279" w:type="dxa"/>
            <w:vAlign w:val="bottom"/>
          </w:tcPr>
          <w:p w14:paraId="5BB9F46E" w14:textId="77777777" w:rsidR="00713FCF" w:rsidRPr="00051D64" w:rsidRDefault="00713FCF" w:rsidP="00713F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RA</w:t>
            </w:r>
          </w:p>
        </w:tc>
        <w:tc>
          <w:tcPr>
            <w:tcW w:w="2521" w:type="dxa"/>
            <w:vAlign w:val="bottom"/>
          </w:tcPr>
          <w:p w14:paraId="07E2FD2D" w14:textId="19798446" w:rsidR="00713FCF" w:rsidRPr="00713FCF" w:rsidRDefault="00713FCF" w:rsidP="00713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9.1 (6.9, 12.0)</w:t>
            </w:r>
          </w:p>
        </w:tc>
        <w:tc>
          <w:tcPr>
            <w:tcW w:w="2520" w:type="dxa"/>
          </w:tcPr>
          <w:p w14:paraId="2A175954" w14:textId="65D437A3" w:rsidR="00713FCF" w:rsidRPr="00713FCF" w:rsidRDefault="00713FCF" w:rsidP="00713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3.3 (2.2, 5.1)</w:t>
            </w:r>
          </w:p>
        </w:tc>
      </w:tr>
      <w:tr w:rsidR="00713FCF" w:rsidRPr="00F40BC5" w14:paraId="6D7B14A2" w14:textId="77777777" w:rsidTr="00D93FE5">
        <w:tc>
          <w:tcPr>
            <w:tcW w:w="2279" w:type="dxa"/>
            <w:vAlign w:val="bottom"/>
          </w:tcPr>
          <w:p w14:paraId="0829D82B" w14:textId="7D318A3B" w:rsidR="00713FCF" w:rsidRPr="00051D64" w:rsidRDefault="00713FCF" w:rsidP="00713F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LE</w:t>
            </w:r>
          </w:p>
        </w:tc>
        <w:tc>
          <w:tcPr>
            <w:tcW w:w="2521" w:type="dxa"/>
            <w:vAlign w:val="bottom"/>
          </w:tcPr>
          <w:p w14:paraId="4856AC15" w14:textId="196749A0" w:rsidR="00713FCF" w:rsidRPr="00713FCF" w:rsidRDefault="00713FCF" w:rsidP="00713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11.3 (7.7, 16.4)</w:t>
            </w:r>
          </w:p>
        </w:tc>
        <w:tc>
          <w:tcPr>
            <w:tcW w:w="2520" w:type="dxa"/>
          </w:tcPr>
          <w:p w14:paraId="40147FE4" w14:textId="2A8037B3" w:rsidR="00713FCF" w:rsidRPr="00713FCF" w:rsidRDefault="00713FCF" w:rsidP="00713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6.9 (4.4, 11.0)</w:t>
            </w:r>
          </w:p>
        </w:tc>
      </w:tr>
      <w:tr w:rsidR="00713FCF" w:rsidRPr="00F40BC5" w14:paraId="221AC438" w14:textId="77777777" w:rsidTr="00D93FE5">
        <w:tc>
          <w:tcPr>
            <w:tcW w:w="2279" w:type="dxa"/>
            <w:vAlign w:val="bottom"/>
          </w:tcPr>
          <w:p w14:paraId="65255DBA" w14:textId="77777777" w:rsidR="00713FCF" w:rsidRPr="00051D64" w:rsidRDefault="00713FCF" w:rsidP="00713FC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713FC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Sc</w:t>
            </w:r>
            <w:proofErr w:type="spellEnd"/>
          </w:p>
        </w:tc>
        <w:tc>
          <w:tcPr>
            <w:tcW w:w="2521" w:type="dxa"/>
            <w:vAlign w:val="bottom"/>
          </w:tcPr>
          <w:p w14:paraId="658995AA" w14:textId="67721A5A" w:rsidR="00713FCF" w:rsidRPr="00713FCF" w:rsidRDefault="00713FCF" w:rsidP="00713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11.7 (6.9, 19.7)</w:t>
            </w:r>
          </w:p>
        </w:tc>
        <w:tc>
          <w:tcPr>
            <w:tcW w:w="2520" w:type="dxa"/>
          </w:tcPr>
          <w:p w14:paraId="6A3F8694" w14:textId="1F69D666" w:rsidR="00713FCF" w:rsidRPr="00713FCF" w:rsidRDefault="00713FCF" w:rsidP="00713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5.5 (2.6, 11.0)</w:t>
            </w:r>
          </w:p>
        </w:tc>
      </w:tr>
      <w:tr w:rsidR="00713FCF" w:rsidRPr="00F40BC5" w14:paraId="60B7CD7B" w14:textId="77777777" w:rsidTr="00D93FE5">
        <w:tc>
          <w:tcPr>
            <w:tcW w:w="2279" w:type="dxa"/>
            <w:vAlign w:val="bottom"/>
          </w:tcPr>
          <w:p w14:paraId="7DB2E041" w14:textId="77777777" w:rsidR="00713FCF" w:rsidRPr="00051D64" w:rsidRDefault="00713FCF" w:rsidP="00713F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BD</w:t>
            </w:r>
          </w:p>
        </w:tc>
        <w:tc>
          <w:tcPr>
            <w:tcW w:w="2521" w:type="dxa"/>
            <w:vAlign w:val="bottom"/>
          </w:tcPr>
          <w:p w14:paraId="52521280" w14:textId="3A52C984" w:rsidR="00713FCF" w:rsidRPr="00713FCF" w:rsidRDefault="00713FCF" w:rsidP="00713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4.7 (3.6, 6.9)</w:t>
            </w:r>
          </w:p>
        </w:tc>
        <w:tc>
          <w:tcPr>
            <w:tcW w:w="2520" w:type="dxa"/>
          </w:tcPr>
          <w:p w14:paraId="319CA021" w14:textId="1509AB37" w:rsidR="00713FCF" w:rsidRPr="00713FCF" w:rsidRDefault="00713FCF" w:rsidP="00713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1.5 (0.7, 2.6)</w:t>
            </w:r>
          </w:p>
        </w:tc>
      </w:tr>
      <w:tr w:rsidR="00713FCF" w:rsidRPr="00F40BC5" w14:paraId="0D211F2B" w14:textId="77777777" w:rsidTr="00D93FE5">
        <w:tc>
          <w:tcPr>
            <w:tcW w:w="2279" w:type="dxa"/>
            <w:vAlign w:val="bottom"/>
          </w:tcPr>
          <w:p w14:paraId="311EB49C" w14:textId="27D5515E" w:rsidR="00713FCF" w:rsidRPr="00051D64" w:rsidRDefault="00713FCF" w:rsidP="00713F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Multiple </w:t>
            </w:r>
          </w:p>
        </w:tc>
        <w:tc>
          <w:tcPr>
            <w:tcW w:w="2521" w:type="dxa"/>
            <w:vAlign w:val="center"/>
          </w:tcPr>
          <w:p w14:paraId="020394A0" w14:textId="3A91DE3F" w:rsidR="00713FCF" w:rsidRPr="00713FCF" w:rsidRDefault="00D93FE5" w:rsidP="00713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713FCF" w:rsidRPr="00713FC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13FCF" w:rsidRPr="00713FCF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13FCF" w:rsidRPr="00713FC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713FCF" w:rsidRPr="00713FC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="00713FCF" w:rsidRPr="00713FCF">
              <w:rPr>
                <w:rFonts w:ascii="Times New Roman" w:hAnsi="Times New Roman" w:cs="Times New Roman"/>
                <w:sz w:val="22"/>
                <w:szCs w:val="22"/>
              </w:rPr>
              <w:t>.1)</w:t>
            </w:r>
          </w:p>
        </w:tc>
        <w:tc>
          <w:tcPr>
            <w:tcW w:w="2520" w:type="dxa"/>
            <w:vAlign w:val="center"/>
          </w:tcPr>
          <w:p w14:paraId="5E696A55" w14:textId="31C0B4B5" w:rsidR="00713FCF" w:rsidRPr="00713FCF" w:rsidRDefault="00713FCF" w:rsidP="00713F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4.4 (</w:t>
            </w:r>
            <w:r w:rsidR="00D93FE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93FE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D93FE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D93FE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713FC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7B56BBC6" w14:textId="77777777" w:rsidR="00E065B9" w:rsidRDefault="00E065B9" w:rsidP="00E065B9">
      <w:pPr>
        <w:rPr>
          <w:rFonts w:ascii="Times New Roman" w:hAnsi="Times New Roman" w:cs="Times New Roman"/>
          <w:bCs/>
          <w:sz w:val="22"/>
          <w:szCs w:val="22"/>
        </w:rPr>
      </w:pPr>
    </w:p>
    <w:p w14:paraId="496E834E" w14:textId="77777777" w:rsidR="00E065B9" w:rsidRDefault="00E065B9" w:rsidP="00E065B9">
      <w:pPr>
        <w:spacing w:after="160" w:line="259" w:lineRule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 xml:space="preserve">CHD: coronary heart disease, </w:t>
      </w:r>
      <w:r w:rsidRPr="007257C4">
        <w:rPr>
          <w:rFonts w:ascii="Times New Roman" w:hAnsi="Times New Roman" w:cs="Times New Roman"/>
          <w:bCs/>
          <w:sz w:val="22"/>
          <w:szCs w:val="22"/>
        </w:rPr>
        <w:t>MI: myocardial infarction</w:t>
      </w:r>
      <w:r>
        <w:rPr>
          <w:rFonts w:ascii="Times New Roman" w:hAnsi="Times New Roman" w:cs="Times New Roman"/>
          <w:bCs/>
          <w:sz w:val="22"/>
          <w:szCs w:val="22"/>
        </w:rPr>
        <w:t xml:space="preserve">, CID: chronic inflammatory disease, HIV: human immunodeficiency virus, RA: rheumatoid arthritis, SLE: systemic lupus erythematosus, 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SSc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>: systemic sclerosis, IBD: inflammatory bowel disease</w:t>
      </w:r>
      <w:r w:rsidRPr="007257C4">
        <w:rPr>
          <w:rFonts w:ascii="Times New Roman" w:hAnsi="Times New Roman" w:cs="Times New Roman"/>
          <w:bCs/>
          <w:sz w:val="22"/>
          <w:szCs w:val="22"/>
        </w:rPr>
        <w:t>.</w:t>
      </w:r>
    </w:p>
    <w:p w14:paraId="285F5CF6" w14:textId="2FB0223A" w:rsidR="00E034CF" w:rsidRDefault="00E034CF" w:rsidP="00E065B9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6D7E14F8" w14:textId="77777777" w:rsidR="00E034CF" w:rsidRDefault="00E034CF" w:rsidP="00E034CF"/>
    <w:p w14:paraId="18F75280" w14:textId="77777777" w:rsidR="00E034CF" w:rsidRDefault="00E034CF" w:rsidP="00E034CF"/>
    <w:p w14:paraId="6324BB42" w14:textId="77777777" w:rsidR="00E034CF" w:rsidRDefault="00E034CF" w:rsidP="00E034CF"/>
    <w:p w14:paraId="1330CD1D" w14:textId="77777777" w:rsidR="00E034CF" w:rsidRDefault="00E034CF" w:rsidP="00E034CF"/>
    <w:p w14:paraId="523987DB" w14:textId="77777777" w:rsidR="00E034CF" w:rsidRDefault="00E034CF" w:rsidP="00E034CF"/>
    <w:p w14:paraId="041DD0DA" w14:textId="77777777" w:rsidR="00E034CF" w:rsidRDefault="00E034CF" w:rsidP="00E034CF"/>
    <w:p w14:paraId="06E1EB14" w14:textId="77777777" w:rsidR="00E034CF" w:rsidRDefault="00E034CF" w:rsidP="00E034CF"/>
    <w:p w14:paraId="2404145E" w14:textId="77777777" w:rsidR="00E034CF" w:rsidRDefault="00E034CF" w:rsidP="00E034CF"/>
    <w:p w14:paraId="4B8E132B" w14:textId="77777777" w:rsidR="00E034CF" w:rsidRDefault="00E034CF" w:rsidP="00E034CF"/>
    <w:p w14:paraId="24823B3B" w14:textId="77777777" w:rsidR="00E034CF" w:rsidRDefault="00E034CF" w:rsidP="00E034CF"/>
    <w:p w14:paraId="3326FB69" w14:textId="77777777" w:rsidR="00E034CF" w:rsidRDefault="00E034CF" w:rsidP="00E034CF"/>
    <w:p w14:paraId="7987AEBA" w14:textId="77777777" w:rsidR="00E034CF" w:rsidRDefault="00E034CF" w:rsidP="00E034CF"/>
    <w:p w14:paraId="65470FA0" w14:textId="77777777" w:rsidR="00E034CF" w:rsidRDefault="00E034CF" w:rsidP="00E034CF"/>
    <w:p w14:paraId="722F6947" w14:textId="77777777" w:rsidR="00E034CF" w:rsidRDefault="00E034CF" w:rsidP="00E034CF"/>
    <w:p w14:paraId="1FE6C82C" w14:textId="77777777" w:rsidR="00E034CF" w:rsidRDefault="00E034CF" w:rsidP="00E034CF"/>
    <w:p w14:paraId="739A11BA" w14:textId="77777777" w:rsidR="00E034CF" w:rsidRDefault="00E034CF" w:rsidP="00E034CF"/>
    <w:p w14:paraId="78A7134A" w14:textId="77777777" w:rsidR="00E034CF" w:rsidRDefault="00E034CF" w:rsidP="00E034CF"/>
    <w:p w14:paraId="3C9BEE80" w14:textId="77777777" w:rsidR="00E034CF" w:rsidRDefault="00E034CF" w:rsidP="00E034CF"/>
    <w:p w14:paraId="45197EA4" w14:textId="77777777" w:rsidR="00E034CF" w:rsidRDefault="00E034CF" w:rsidP="00E034CF"/>
    <w:p w14:paraId="7E1C20C2" w14:textId="77777777" w:rsidR="00E034CF" w:rsidRDefault="00E034CF" w:rsidP="00E034CF"/>
    <w:p w14:paraId="1821A1BF" w14:textId="77777777" w:rsidR="00E034CF" w:rsidRDefault="00E034CF" w:rsidP="00E034CF"/>
    <w:p w14:paraId="7356FD94" w14:textId="48E16383" w:rsidR="002D4EE7" w:rsidRDefault="002D4EE7" w:rsidP="00E034CF">
      <w:pPr>
        <w:spacing w:after="160" w:line="259" w:lineRule="auto"/>
        <w:rPr>
          <w:rFonts w:ascii="Times New Roman" w:hAnsi="Times New Roman" w:cs="Times New Roman"/>
          <w:b/>
        </w:rPr>
      </w:pPr>
    </w:p>
    <w:p w14:paraId="3A49FF04" w14:textId="77777777" w:rsidR="002D4EE7" w:rsidRDefault="002D4EE7" w:rsidP="00E034CF">
      <w:pPr>
        <w:spacing w:after="160" w:line="259" w:lineRule="auto"/>
        <w:rPr>
          <w:rFonts w:ascii="Times New Roman" w:hAnsi="Times New Roman" w:cs="Times New Roman"/>
          <w:b/>
        </w:rPr>
      </w:pPr>
    </w:p>
    <w:p w14:paraId="7ACF158C" w14:textId="4FEDF990" w:rsidR="00576B0C" w:rsidRDefault="00051D64" w:rsidP="00E034CF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51E84B5" wp14:editId="10100CA2">
            <wp:simplePos x="0" y="0"/>
            <wp:positionH relativeFrom="column">
              <wp:posOffset>-914400</wp:posOffset>
            </wp:positionH>
            <wp:positionV relativeFrom="paragraph">
              <wp:posOffset>472440</wp:posOffset>
            </wp:positionV>
            <wp:extent cx="7677785" cy="3543300"/>
            <wp:effectExtent l="0" t="0" r="571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7785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565B4">
        <w:rPr>
          <w:rFonts w:ascii="Times New Roman" w:hAnsi="Times New Roman" w:cs="Times New Roman"/>
          <w:b/>
        </w:rPr>
        <w:t>Supplemental</w:t>
      </w:r>
      <w:r w:rsidR="0069207B">
        <w:rPr>
          <w:rFonts w:ascii="Times New Roman" w:hAnsi="Times New Roman" w:cs="Times New Roman"/>
          <w:b/>
        </w:rPr>
        <w:t xml:space="preserve"> </w:t>
      </w:r>
      <w:r w:rsidR="00E034CF">
        <w:rPr>
          <w:rFonts w:ascii="Times New Roman" w:hAnsi="Times New Roman" w:cs="Times New Roman"/>
          <w:b/>
        </w:rPr>
        <w:t xml:space="preserve">Figure 1. </w:t>
      </w:r>
      <w:r w:rsidR="00E034CF">
        <w:rPr>
          <w:rFonts w:ascii="Times New Roman" w:hAnsi="Times New Roman" w:cs="Times New Roman"/>
          <w:bCs/>
        </w:rPr>
        <w:t xml:space="preserve">Risk of Incident </w:t>
      </w:r>
      <w:r w:rsidR="00E034CF">
        <w:rPr>
          <w:rFonts w:ascii="Times New Roman" w:hAnsi="Times New Roman" w:cs="Times New Roman"/>
        </w:rPr>
        <w:t xml:space="preserve">Coronary Heart Disease and Myocardial Infarction among Chronic Inflammatory Disease Groups </w:t>
      </w:r>
    </w:p>
    <w:p w14:paraId="04DFB213" w14:textId="77777777" w:rsidR="00E034CF" w:rsidRDefault="00E034CF" w:rsidP="00E034CF">
      <w:pPr>
        <w:rPr>
          <w:rFonts w:ascii="Times New Roman" w:hAnsi="Times New Roman" w:cs="Times New Roman"/>
        </w:rPr>
      </w:pPr>
    </w:p>
    <w:p w14:paraId="101F5075" w14:textId="21F0C8F2" w:rsidR="0057678F" w:rsidRPr="000B0E1C" w:rsidRDefault="0057678F" w:rsidP="0057678F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22"/>
          <w:szCs w:val="22"/>
        </w:rPr>
        <w:t xml:space="preserve">Analysis performed in overall cohort. </w:t>
      </w:r>
      <w:r w:rsidRPr="007257C4">
        <w:rPr>
          <w:rFonts w:ascii="Times New Roman" w:hAnsi="Times New Roman" w:cs="Times New Roman"/>
          <w:sz w:val="22"/>
          <w:szCs w:val="22"/>
        </w:rPr>
        <w:t>Cox proportional hazard ratios adjusted for age, sex, race/ethnicity, insurance, baseline year, hypertension, diabetes</w:t>
      </w:r>
      <w:r>
        <w:rPr>
          <w:rFonts w:ascii="Times New Roman" w:hAnsi="Times New Roman" w:cs="Times New Roman"/>
          <w:sz w:val="22"/>
          <w:szCs w:val="22"/>
        </w:rPr>
        <w:t>, current smoking, statin use, and systemic steroid use</w:t>
      </w:r>
      <w:r w:rsidRPr="007257C4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bCs/>
          <w:sz w:val="22"/>
          <w:szCs w:val="22"/>
        </w:rPr>
        <w:t xml:space="preserve">CHD: coronary heart disease, </w:t>
      </w:r>
      <w:r w:rsidRPr="007257C4">
        <w:rPr>
          <w:rFonts w:ascii="Times New Roman" w:hAnsi="Times New Roman" w:cs="Times New Roman"/>
          <w:bCs/>
          <w:sz w:val="22"/>
          <w:szCs w:val="22"/>
        </w:rPr>
        <w:t>MI: myocardial infarction</w:t>
      </w:r>
      <w:r>
        <w:rPr>
          <w:rFonts w:ascii="Times New Roman" w:hAnsi="Times New Roman" w:cs="Times New Roman"/>
          <w:bCs/>
          <w:sz w:val="22"/>
          <w:szCs w:val="22"/>
        </w:rPr>
        <w:t xml:space="preserve">, HR: hazard ratio, CID: chronic inflammatory disease, HIV: human immunodeficiency virus, RA: rheumatoid arthritis, SLE: systemic lupus erythematosus, 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SSc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>: systemic sclerosis, IBD: inflammatory bowel disease</w:t>
      </w:r>
      <w:r w:rsidRPr="007257C4">
        <w:rPr>
          <w:rFonts w:ascii="Times New Roman" w:hAnsi="Times New Roman" w:cs="Times New Roman"/>
          <w:bCs/>
          <w:sz w:val="22"/>
          <w:szCs w:val="22"/>
        </w:rPr>
        <w:t>.</w:t>
      </w:r>
    </w:p>
    <w:p w14:paraId="08C95F91" w14:textId="77777777" w:rsidR="00E034CF" w:rsidRDefault="00E034CF" w:rsidP="00E034CF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D1CB007" w14:textId="71E25BD4" w:rsidR="0057678F" w:rsidRDefault="00BC0862" w:rsidP="00E034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DB2249A" wp14:editId="3659C912">
            <wp:simplePos x="0" y="0"/>
            <wp:positionH relativeFrom="column">
              <wp:posOffset>-915013</wp:posOffset>
            </wp:positionH>
            <wp:positionV relativeFrom="paragraph">
              <wp:posOffset>472440</wp:posOffset>
            </wp:positionV>
            <wp:extent cx="7843694" cy="6637282"/>
            <wp:effectExtent l="0" t="0" r="5080" b="508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3694" cy="6637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565B4">
        <w:rPr>
          <w:rFonts w:ascii="Times New Roman" w:hAnsi="Times New Roman" w:cs="Times New Roman"/>
          <w:b/>
        </w:rPr>
        <w:t>Supplemental</w:t>
      </w:r>
      <w:r w:rsidR="0069207B">
        <w:rPr>
          <w:rFonts w:ascii="Times New Roman" w:hAnsi="Times New Roman" w:cs="Times New Roman"/>
          <w:b/>
        </w:rPr>
        <w:t xml:space="preserve"> </w:t>
      </w:r>
      <w:r w:rsidR="00E034CF">
        <w:rPr>
          <w:rFonts w:ascii="Times New Roman" w:hAnsi="Times New Roman" w:cs="Times New Roman"/>
          <w:b/>
        </w:rPr>
        <w:t xml:space="preserve">Figure 2. </w:t>
      </w:r>
      <w:r w:rsidR="0057678F" w:rsidRPr="00C1441C">
        <w:rPr>
          <w:rFonts w:ascii="Times New Roman" w:hAnsi="Times New Roman" w:cs="Times New Roman"/>
          <w:bCs/>
        </w:rPr>
        <w:t xml:space="preserve">Risk of Incident </w:t>
      </w:r>
      <w:r w:rsidR="0057678F" w:rsidRPr="00C1441C">
        <w:rPr>
          <w:rFonts w:ascii="Times New Roman" w:hAnsi="Times New Roman" w:cs="Times New Roman"/>
        </w:rPr>
        <w:t>Coronary Heart Disease among Chronic Inflammatory Disease Groups Stratified by Disease Severity.</w:t>
      </w:r>
    </w:p>
    <w:p w14:paraId="7C075DF5" w14:textId="77777777" w:rsidR="00BC0862" w:rsidRDefault="00BC0862" w:rsidP="00E034CF">
      <w:pPr>
        <w:rPr>
          <w:rFonts w:ascii="Times New Roman" w:hAnsi="Times New Roman" w:cs="Times New Roman"/>
        </w:rPr>
      </w:pPr>
    </w:p>
    <w:p w14:paraId="023119A0" w14:textId="0BD1E134" w:rsidR="00734791" w:rsidRDefault="0057678F">
      <w:r>
        <w:rPr>
          <w:rFonts w:ascii="Times New Roman" w:hAnsi="Times New Roman" w:cs="Times New Roman"/>
          <w:sz w:val="22"/>
          <w:szCs w:val="22"/>
        </w:rPr>
        <w:t xml:space="preserve">Analysis performed in overall cohort. </w:t>
      </w:r>
      <w:r w:rsidRPr="007257C4">
        <w:rPr>
          <w:rFonts w:ascii="Times New Roman" w:hAnsi="Times New Roman" w:cs="Times New Roman"/>
          <w:sz w:val="22"/>
          <w:szCs w:val="22"/>
        </w:rPr>
        <w:t>Cox proportional hazard ratios adjusted for age, sex, race/ethnicity, insurance, baseline year, hypertension, diabetes</w:t>
      </w:r>
      <w:r>
        <w:rPr>
          <w:rFonts w:ascii="Times New Roman" w:hAnsi="Times New Roman" w:cs="Times New Roman"/>
          <w:sz w:val="22"/>
          <w:szCs w:val="22"/>
        </w:rPr>
        <w:t>, current smoking, statin use, and systemic steroid use</w:t>
      </w:r>
      <w:r w:rsidRPr="007257C4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bCs/>
          <w:sz w:val="22"/>
          <w:szCs w:val="22"/>
        </w:rPr>
        <w:t xml:space="preserve">CHD: coronary heart disease, HR: hazard ratio, CID: chronic inflammatory disease, HIV: human immunodeficiency virus, RA: rheumatoid arthritis, SLE: systemic lupus erythematosus, 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SSc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>: systemic sclerosis, IBD: inflammatory bowel disease</w:t>
      </w:r>
      <w:r w:rsidR="00576B0C">
        <w:rPr>
          <w:rFonts w:ascii="Times New Roman" w:hAnsi="Times New Roman" w:cs="Times New Roman"/>
          <w:bCs/>
          <w:sz w:val="22"/>
          <w:szCs w:val="22"/>
        </w:rPr>
        <w:t>.</w:t>
      </w:r>
    </w:p>
    <w:sectPr w:rsidR="00734791" w:rsidSect="008C583D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B8455B" w14:textId="77777777" w:rsidR="009C332F" w:rsidRDefault="009C332F" w:rsidP="008C583D">
      <w:r>
        <w:separator/>
      </w:r>
    </w:p>
  </w:endnote>
  <w:endnote w:type="continuationSeparator" w:id="0">
    <w:p w14:paraId="3BD2A25B" w14:textId="77777777" w:rsidR="009C332F" w:rsidRDefault="009C332F" w:rsidP="008C5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2FA4F1" w14:textId="458427FF" w:rsidR="008C583D" w:rsidRDefault="008C583D" w:rsidP="008C583D">
    <w:pPr>
      <w:pStyle w:val="Footer"/>
    </w:pPr>
  </w:p>
  <w:p w14:paraId="5535C40B" w14:textId="77777777" w:rsidR="008C583D" w:rsidRDefault="008C58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828F55" w14:textId="77777777" w:rsidR="009C332F" w:rsidRDefault="009C332F" w:rsidP="008C583D">
      <w:r>
        <w:separator/>
      </w:r>
    </w:p>
  </w:footnote>
  <w:footnote w:type="continuationSeparator" w:id="0">
    <w:p w14:paraId="0C14AF44" w14:textId="77777777" w:rsidR="009C332F" w:rsidRDefault="009C332F" w:rsidP="008C58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4CF"/>
    <w:rsid w:val="00051D64"/>
    <w:rsid w:val="00095A1C"/>
    <w:rsid w:val="000D50A1"/>
    <w:rsid w:val="000F3753"/>
    <w:rsid w:val="0011066D"/>
    <w:rsid w:val="001358C9"/>
    <w:rsid w:val="001403E5"/>
    <w:rsid w:val="00147E17"/>
    <w:rsid w:val="00195E03"/>
    <w:rsid w:val="001A6642"/>
    <w:rsid w:val="002029CD"/>
    <w:rsid w:val="002A4EB3"/>
    <w:rsid w:val="002B6516"/>
    <w:rsid w:val="002D4EE7"/>
    <w:rsid w:val="00306D2C"/>
    <w:rsid w:val="00394356"/>
    <w:rsid w:val="003C5318"/>
    <w:rsid w:val="003F5473"/>
    <w:rsid w:val="00412A58"/>
    <w:rsid w:val="00480DAA"/>
    <w:rsid w:val="00510A3B"/>
    <w:rsid w:val="005677D4"/>
    <w:rsid w:val="0057678F"/>
    <w:rsid w:val="00576B0C"/>
    <w:rsid w:val="005B6AEC"/>
    <w:rsid w:val="00636475"/>
    <w:rsid w:val="00636491"/>
    <w:rsid w:val="00685A04"/>
    <w:rsid w:val="0069207B"/>
    <w:rsid w:val="006D4094"/>
    <w:rsid w:val="006F2E43"/>
    <w:rsid w:val="006F47D9"/>
    <w:rsid w:val="00713FCF"/>
    <w:rsid w:val="00717935"/>
    <w:rsid w:val="00721037"/>
    <w:rsid w:val="00734791"/>
    <w:rsid w:val="007D1456"/>
    <w:rsid w:val="00844DAD"/>
    <w:rsid w:val="008565B4"/>
    <w:rsid w:val="008C583D"/>
    <w:rsid w:val="00957F67"/>
    <w:rsid w:val="009A754D"/>
    <w:rsid w:val="009C332F"/>
    <w:rsid w:val="009E4A3D"/>
    <w:rsid w:val="009E76AB"/>
    <w:rsid w:val="00A34763"/>
    <w:rsid w:val="00A34BD6"/>
    <w:rsid w:val="00A45239"/>
    <w:rsid w:val="00AE5162"/>
    <w:rsid w:val="00BC0862"/>
    <w:rsid w:val="00C50402"/>
    <w:rsid w:val="00CA2476"/>
    <w:rsid w:val="00D125DF"/>
    <w:rsid w:val="00D93FE5"/>
    <w:rsid w:val="00E034CF"/>
    <w:rsid w:val="00E065B9"/>
    <w:rsid w:val="00E74888"/>
    <w:rsid w:val="00F01CE8"/>
    <w:rsid w:val="00F2581E"/>
    <w:rsid w:val="00F33ADD"/>
    <w:rsid w:val="00F92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81B3A"/>
  <w15:chartTrackingRefBased/>
  <w15:docId w15:val="{2AD5D29D-18E9-47F4-AEF2-BDE44A4B6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4C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4C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034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34CF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C58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583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4E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EB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A4E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E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EB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75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Sinha</dc:creator>
  <cp:keywords/>
  <dc:description/>
  <cp:lastModifiedBy>Arjun Sinha</cp:lastModifiedBy>
  <cp:revision>5</cp:revision>
  <dcterms:created xsi:type="dcterms:W3CDTF">2021-02-26T22:59:00Z</dcterms:created>
  <dcterms:modified xsi:type="dcterms:W3CDTF">2021-05-10T02:04:00Z</dcterms:modified>
</cp:coreProperties>
</file>